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DA23F" w14:textId="77777777" w:rsidR="00B638D7" w:rsidRPr="00FC0E48" w:rsidRDefault="008630A3" w:rsidP="00CE06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C0E4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3B63117" w14:textId="03CB4840" w:rsidR="008630A3" w:rsidRPr="00AA75D3" w:rsidRDefault="00A17025" w:rsidP="00CE06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75D3">
        <w:rPr>
          <w:rFonts w:ascii="Times New Roman" w:hAnsi="Times New Roman" w:cs="Times New Roman"/>
          <w:b/>
          <w:sz w:val="24"/>
          <w:szCs w:val="24"/>
        </w:rPr>
        <w:t>Follow-up Study Examining the Effect of Mood</w:t>
      </w:r>
    </w:p>
    <w:p w14:paraId="0F860FE8" w14:textId="77777777" w:rsidR="008F2F1D" w:rsidRPr="00AA75D3" w:rsidRDefault="008F2F1D" w:rsidP="00CE06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75D3">
        <w:rPr>
          <w:rFonts w:ascii="Times New Roman" w:hAnsi="Times New Roman" w:cs="Times New Roman"/>
          <w:b/>
          <w:sz w:val="24"/>
          <w:szCs w:val="24"/>
        </w:rPr>
        <w:tab/>
        <w:t>Method</w:t>
      </w:r>
    </w:p>
    <w:p w14:paraId="251CF4E0" w14:textId="3F6C8D27" w:rsidR="008F2F1D" w:rsidRPr="00AA75D3" w:rsidRDefault="00A31F01" w:rsidP="00CE06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75D3">
        <w:rPr>
          <w:rFonts w:ascii="Times New Roman" w:hAnsi="Times New Roman" w:cs="Times New Roman"/>
          <w:sz w:val="24"/>
          <w:szCs w:val="24"/>
        </w:rPr>
        <w:tab/>
        <w:t xml:space="preserve">Fifty-one participants 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were </w:t>
      </w:r>
      <w:r w:rsidR="008F2F1D" w:rsidRPr="00AA75D3">
        <w:rPr>
          <w:rFonts w:ascii="Times New Roman" w:hAnsi="Times New Roman" w:cs="Times New Roman"/>
          <w:sz w:val="24"/>
          <w:szCs w:val="24"/>
        </w:rPr>
        <w:t>randomly assigned to write about a difficult time in their life in which they did not succeed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 (failure condition</w:t>
      </w:r>
      <w:r w:rsidR="00A17025" w:rsidRPr="00AA75D3">
        <w:rPr>
          <w:rFonts w:ascii="Times New Roman" w:hAnsi="Times New Roman" w:cs="Times New Roman"/>
          <w:sz w:val="24"/>
          <w:szCs w:val="24"/>
        </w:rPr>
        <w:t>; n=17</w:t>
      </w:r>
      <w:r w:rsidR="00A1097D" w:rsidRPr="00AA75D3">
        <w:rPr>
          <w:rFonts w:ascii="Times New Roman" w:hAnsi="Times New Roman" w:cs="Times New Roman"/>
          <w:sz w:val="24"/>
          <w:szCs w:val="24"/>
        </w:rPr>
        <w:t>)</w:t>
      </w:r>
      <w:r w:rsidR="008F2F1D" w:rsidRPr="00AA75D3">
        <w:rPr>
          <w:rFonts w:ascii="Times New Roman" w:hAnsi="Times New Roman" w:cs="Times New Roman"/>
          <w:sz w:val="24"/>
          <w:szCs w:val="24"/>
        </w:rPr>
        <w:t>, the plot of a recently watched movie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 (control condition</w:t>
      </w:r>
      <w:r w:rsidR="00A17025" w:rsidRPr="00AA75D3">
        <w:rPr>
          <w:rFonts w:ascii="Times New Roman" w:hAnsi="Times New Roman" w:cs="Times New Roman"/>
          <w:sz w:val="24"/>
          <w:szCs w:val="24"/>
        </w:rPr>
        <w:t>; n=17</w:t>
      </w:r>
      <w:r w:rsidR="00A1097D" w:rsidRPr="00AA75D3">
        <w:rPr>
          <w:rFonts w:ascii="Times New Roman" w:hAnsi="Times New Roman" w:cs="Times New Roman"/>
          <w:sz w:val="24"/>
          <w:szCs w:val="24"/>
        </w:rPr>
        <w:t>)</w:t>
      </w:r>
      <w:r w:rsidR="008F2F1D" w:rsidRPr="00AA75D3">
        <w:rPr>
          <w:rFonts w:ascii="Times New Roman" w:hAnsi="Times New Roman" w:cs="Times New Roman"/>
          <w:sz w:val="24"/>
          <w:szCs w:val="24"/>
        </w:rPr>
        <w:t>, or the plot of a recently watched sad movie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 (control-sad condition</w:t>
      </w:r>
      <w:r w:rsidR="00A17025" w:rsidRPr="00AA75D3">
        <w:rPr>
          <w:rFonts w:ascii="Times New Roman" w:hAnsi="Times New Roman" w:cs="Times New Roman"/>
          <w:sz w:val="24"/>
          <w:szCs w:val="24"/>
        </w:rPr>
        <w:t>; n=17</w:t>
      </w:r>
      <w:r w:rsidR="00A1097D" w:rsidRPr="00AA75D3">
        <w:rPr>
          <w:rFonts w:ascii="Times New Roman" w:hAnsi="Times New Roman" w:cs="Times New Roman"/>
          <w:sz w:val="24"/>
          <w:szCs w:val="24"/>
        </w:rPr>
        <w:t>)</w:t>
      </w:r>
      <w:r w:rsidR="008F2F1D" w:rsidRPr="00AA75D3">
        <w:rPr>
          <w:rFonts w:ascii="Times New Roman" w:hAnsi="Times New Roman" w:cs="Times New Roman"/>
          <w:sz w:val="24"/>
          <w:szCs w:val="24"/>
        </w:rPr>
        <w:t xml:space="preserve">. 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25F6E" w:rsidRPr="00AA75D3">
        <w:rPr>
          <w:rFonts w:ascii="Times New Roman" w:hAnsi="Times New Roman" w:cs="Times New Roman"/>
          <w:sz w:val="24"/>
          <w:szCs w:val="24"/>
        </w:rPr>
        <w:t>read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 their randomly assigned prompt on a computer screen, and were asked to write about the topic for 10 minutes.  They typed their response</w:t>
      </w:r>
      <w:r w:rsidR="00975F64" w:rsidRPr="00AA75D3">
        <w:rPr>
          <w:rFonts w:ascii="Times New Roman" w:hAnsi="Times New Roman" w:cs="Times New Roman"/>
          <w:sz w:val="24"/>
          <w:szCs w:val="24"/>
        </w:rPr>
        <w:t>s</w:t>
      </w:r>
      <w:r w:rsidR="00A1097D" w:rsidRPr="00AA75D3">
        <w:rPr>
          <w:rFonts w:ascii="Times New Roman" w:hAnsi="Times New Roman" w:cs="Times New Roman"/>
          <w:sz w:val="24"/>
          <w:szCs w:val="24"/>
        </w:rPr>
        <w:t xml:space="preserve"> on a computer.</w:t>
      </w:r>
    </w:p>
    <w:p w14:paraId="62EAF4B0" w14:textId="41703D46" w:rsidR="00A35AC1" w:rsidRPr="00AA75D3" w:rsidRDefault="00A1097D" w:rsidP="00CE06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75D3">
        <w:rPr>
          <w:rFonts w:ascii="Times New Roman" w:hAnsi="Times New Roman" w:cs="Times New Roman"/>
          <w:sz w:val="24"/>
          <w:szCs w:val="24"/>
        </w:rPr>
        <w:tab/>
        <w:t xml:space="preserve">After 10 minutes, participants completed the Sustained Attention to Response Task (SART), a go/no-go task where participants </w:t>
      </w:r>
      <w:r w:rsidR="00E25F6E" w:rsidRPr="00AA75D3">
        <w:rPr>
          <w:rFonts w:ascii="Times New Roman" w:hAnsi="Times New Roman" w:cs="Times New Roman"/>
          <w:sz w:val="24"/>
          <w:szCs w:val="24"/>
        </w:rPr>
        <w:t>we</w:t>
      </w:r>
      <w:r w:rsidR="00A35AC1" w:rsidRPr="00AA75D3">
        <w:rPr>
          <w:rFonts w:ascii="Times New Roman" w:hAnsi="Times New Roman" w:cs="Times New Roman"/>
          <w:sz w:val="24"/>
          <w:szCs w:val="24"/>
        </w:rPr>
        <w:t xml:space="preserve">re asked to press the space bar when they saw a letter, unless the letter was a vowel.  Participants were given 2 </w:t>
      </w:r>
      <w:proofErr w:type="gramStart"/>
      <w:r w:rsidR="00A35AC1" w:rsidRPr="00AA75D3">
        <w:rPr>
          <w:rFonts w:ascii="Times New Roman" w:hAnsi="Times New Roman" w:cs="Times New Roman"/>
          <w:sz w:val="24"/>
          <w:szCs w:val="24"/>
        </w:rPr>
        <w:t>sec</w:t>
      </w:r>
      <w:proofErr w:type="gramEnd"/>
      <w:r w:rsidR="00A35AC1" w:rsidRPr="00AA75D3">
        <w:rPr>
          <w:rFonts w:ascii="Times New Roman" w:hAnsi="Times New Roman" w:cs="Times New Roman"/>
          <w:sz w:val="24"/>
          <w:szCs w:val="24"/>
        </w:rPr>
        <w:t xml:space="preserve"> to respond to each trial, and the entire SART lasted about 30 minutes</w:t>
      </w:r>
      <w:r w:rsidR="00E25F6E" w:rsidRPr="00AA75D3">
        <w:rPr>
          <w:rFonts w:ascii="Times New Roman" w:hAnsi="Times New Roman" w:cs="Times New Roman"/>
          <w:sz w:val="24"/>
          <w:szCs w:val="24"/>
        </w:rPr>
        <w:t>,</w:t>
      </w:r>
      <w:r w:rsidR="00A35AC1" w:rsidRPr="00AA75D3">
        <w:rPr>
          <w:rFonts w:ascii="Times New Roman" w:hAnsi="Times New Roman" w:cs="Times New Roman"/>
          <w:sz w:val="24"/>
          <w:szCs w:val="24"/>
        </w:rPr>
        <w:t xml:space="preserve"> in order to require </w:t>
      </w:r>
      <w:r w:rsidR="00AE29CE">
        <w:rPr>
          <w:rFonts w:ascii="Times New Roman" w:hAnsi="Times New Roman" w:cs="Times New Roman"/>
          <w:sz w:val="24"/>
          <w:szCs w:val="24"/>
        </w:rPr>
        <w:t>sustained</w:t>
      </w:r>
      <w:r w:rsidR="00A35AC1" w:rsidRPr="00AA75D3">
        <w:rPr>
          <w:rFonts w:ascii="Times New Roman" w:hAnsi="Times New Roman" w:cs="Times New Roman"/>
          <w:sz w:val="24"/>
          <w:szCs w:val="24"/>
        </w:rPr>
        <w:t xml:space="preserve"> attention to complete. There were 600 trials, and 20% of trials were vowels (all letters were included except Y). See Figure 2 in the ma</w:t>
      </w:r>
      <w:r w:rsidR="00E25F6E" w:rsidRPr="00AA75D3">
        <w:rPr>
          <w:rFonts w:ascii="Times New Roman" w:hAnsi="Times New Roman" w:cs="Times New Roman"/>
          <w:sz w:val="24"/>
          <w:szCs w:val="24"/>
        </w:rPr>
        <w:t>in text</w:t>
      </w:r>
      <w:r w:rsidR="00A35AC1" w:rsidRPr="00AA75D3">
        <w:rPr>
          <w:rFonts w:ascii="Times New Roman" w:hAnsi="Times New Roman" w:cs="Times New Roman"/>
          <w:sz w:val="24"/>
          <w:szCs w:val="24"/>
        </w:rPr>
        <w:t xml:space="preserve"> for SART illustration.</w:t>
      </w:r>
    </w:p>
    <w:p w14:paraId="6AB9F06E" w14:textId="77777777" w:rsidR="008F2F1D" w:rsidRPr="00AA75D3" w:rsidRDefault="008F2F1D" w:rsidP="00CE066E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75D3">
        <w:rPr>
          <w:rFonts w:ascii="Times New Roman" w:hAnsi="Times New Roman" w:cs="Times New Roman"/>
          <w:b/>
          <w:sz w:val="24"/>
          <w:szCs w:val="24"/>
        </w:rPr>
        <w:tab/>
        <w:t>Results</w:t>
      </w:r>
      <w:r w:rsidR="000F04FF" w:rsidRPr="00AA75D3">
        <w:rPr>
          <w:rFonts w:ascii="Times New Roman" w:hAnsi="Times New Roman" w:cs="Times New Roman"/>
          <w:b/>
          <w:sz w:val="24"/>
          <w:szCs w:val="24"/>
        </w:rPr>
        <w:t xml:space="preserve"> and Discussion</w:t>
      </w:r>
    </w:p>
    <w:p w14:paraId="7A49ACC2" w14:textId="5BB202BD" w:rsidR="000F04FF" w:rsidRPr="00AA75D3" w:rsidRDefault="00FC0E48" w:rsidP="00CE06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5D3">
        <w:rPr>
          <w:rFonts w:ascii="Times New Roman" w:hAnsi="Times New Roman" w:cs="Times New Roman"/>
          <w:sz w:val="24"/>
          <w:szCs w:val="24"/>
        </w:rPr>
        <w:tab/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A one-way ANOVA examining differences in SART scores between </w:t>
      </w:r>
      <w:r w:rsidR="00E25F6E" w:rsidRPr="00AA75D3">
        <w:rPr>
          <w:rFonts w:ascii="Times New Roman" w:hAnsi="Times New Roman" w:cs="Times New Roman"/>
          <w:sz w:val="24"/>
          <w:szCs w:val="24"/>
        </w:rPr>
        <w:t>conditions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 revealed significance (</w:t>
      </w:r>
      <w:proofErr w:type="gramStart"/>
      <w:r w:rsidR="00043B8C" w:rsidRPr="00AA75D3">
        <w:rPr>
          <w:rFonts w:ascii="Times New Roman" w:hAnsi="Times New Roman" w:cs="Times New Roman"/>
          <w:i/>
          <w:sz w:val="24"/>
          <w:szCs w:val="24"/>
        </w:rPr>
        <w:t>F</w:t>
      </w:r>
      <w:r w:rsidR="00043B8C" w:rsidRPr="00AA75D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43B8C" w:rsidRPr="00AA75D3">
        <w:rPr>
          <w:rFonts w:ascii="Times New Roman" w:hAnsi="Times New Roman" w:cs="Times New Roman"/>
          <w:sz w:val="24"/>
          <w:szCs w:val="24"/>
        </w:rPr>
        <w:t xml:space="preserve">2,48) = 3.57, </w:t>
      </w:r>
      <w:r w:rsidR="00043B8C" w:rsidRPr="00AA75D3">
        <w:rPr>
          <w:rFonts w:ascii="Times New Roman" w:hAnsi="Times New Roman" w:cs="Times New Roman"/>
          <w:i/>
          <w:sz w:val="24"/>
          <w:szCs w:val="24"/>
        </w:rPr>
        <w:t>p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 = .036).</w:t>
      </w:r>
      <w:r w:rsidR="00043B8C" w:rsidRPr="00AA75D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43B8C" w:rsidRPr="00AA75D3">
        <w:rPr>
          <w:rFonts w:ascii="Times New Roman" w:hAnsi="Times New Roman" w:cs="Times New Roman"/>
          <w:sz w:val="24"/>
          <w:szCs w:val="24"/>
        </w:rPr>
        <w:t>A least-squared differences post-hoc test revealed that p</w:t>
      </w:r>
      <w:r w:rsidRPr="00AA75D3">
        <w:rPr>
          <w:rFonts w:ascii="Times New Roman" w:hAnsi="Times New Roman" w:cs="Times New Roman"/>
          <w:sz w:val="24"/>
          <w:szCs w:val="24"/>
        </w:rPr>
        <w:t>articipants</w:t>
      </w:r>
      <w:r w:rsidR="00E51CDF" w:rsidRPr="00AA75D3">
        <w:rPr>
          <w:rFonts w:ascii="Times New Roman" w:hAnsi="Times New Roman" w:cs="Times New Roman"/>
          <w:sz w:val="24"/>
          <w:szCs w:val="24"/>
        </w:rPr>
        <w:t xml:space="preserve"> who reflected 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on failures exhibited significantly </w:t>
      </w:r>
      <w:r w:rsidR="00A73A4D" w:rsidRPr="00AA75D3">
        <w:rPr>
          <w:rFonts w:ascii="Times New Roman" w:hAnsi="Times New Roman" w:cs="Times New Roman"/>
          <w:sz w:val="24"/>
          <w:szCs w:val="24"/>
        </w:rPr>
        <w:t>fewer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 errors of commission on</w:t>
      </w:r>
      <w:r w:rsidR="00E51CDF" w:rsidRPr="00AA75D3">
        <w:rPr>
          <w:rFonts w:ascii="Times New Roman" w:hAnsi="Times New Roman" w:cs="Times New Roman"/>
          <w:sz w:val="24"/>
          <w:szCs w:val="24"/>
        </w:rPr>
        <w:t xml:space="preserve"> the SART (M = 5.29, SD =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 2.89) tha</w:t>
      </w:r>
      <w:r w:rsidR="00E25F6E" w:rsidRPr="00AA75D3">
        <w:rPr>
          <w:rFonts w:ascii="Times New Roman" w:hAnsi="Times New Roman" w:cs="Times New Roman"/>
          <w:sz w:val="24"/>
          <w:szCs w:val="24"/>
        </w:rPr>
        <w:t>n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 participants who wrote about the plot of a recently viewed movie (M = 25.41, SD = 21.08; mean difference = 20.12, </w:t>
      </w:r>
      <w:r w:rsidR="00043B8C" w:rsidRPr="00AA75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= </w:t>
      </w:r>
      <w:r w:rsidR="000F04FF" w:rsidRPr="00AA75D3">
        <w:rPr>
          <w:rFonts w:ascii="Times New Roman" w:hAnsi="Times New Roman" w:cs="Times New Roman"/>
          <w:sz w:val="24"/>
          <w:szCs w:val="24"/>
        </w:rPr>
        <w:t>0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.035) and participants who wrote about the plot of a recently viewed sad movie (M = 27.88, SD = 41.70; mean difference = 22.59, </w:t>
      </w:r>
      <w:r w:rsidR="00043B8C" w:rsidRPr="00AA75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43B8C" w:rsidRPr="00AA75D3">
        <w:rPr>
          <w:rFonts w:ascii="Times New Roman" w:hAnsi="Times New Roman" w:cs="Times New Roman"/>
          <w:sz w:val="24"/>
          <w:szCs w:val="24"/>
        </w:rPr>
        <w:t xml:space="preserve">= </w:t>
      </w:r>
      <w:r w:rsidR="000F04FF" w:rsidRPr="00AA75D3">
        <w:rPr>
          <w:rFonts w:ascii="Times New Roman" w:hAnsi="Times New Roman" w:cs="Times New Roman"/>
          <w:sz w:val="24"/>
          <w:szCs w:val="24"/>
        </w:rPr>
        <w:t>0</w:t>
      </w:r>
      <w:r w:rsidR="00043B8C" w:rsidRPr="00AA75D3">
        <w:rPr>
          <w:rFonts w:ascii="Times New Roman" w:hAnsi="Times New Roman" w:cs="Times New Roman"/>
          <w:sz w:val="24"/>
          <w:szCs w:val="24"/>
        </w:rPr>
        <w:t>.0</w:t>
      </w:r>
      <w:r w:rsidR="00B01AD0" w:rsidRPr="00AA75D3">
        <w:rPr>
          <w:rFonts w:ascii="Times New Roman" w:hAnsi="Times New Roman" w:cs="Times New Roman"/>
          <w:sz w:val="24"/>
          <w:szCs w:val="24"/>
        </w:rPr>
        <w:t>19). There w</w:t>
      </w:r>
      <w:r w:rsidR="00E25F6E" w:rsidRPr="00AA75D3">
        <w:rPr>
          <w:rFonts w:ascii="Times New Roman" w:hAnsi="Times New Roman" w:cs="Times New Roman"/>
          <w:sz w:val="24"/>
          <w:szCs w:val="24"/>
        </w:rPr>
        <w:t>ere</w:t>
      </w:r>
      <w:r w:rsidR="00B01AD0" w:rsidRPr="00AA75D3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 w:rsidR="00E25F6E" w:rsidRPr="00AA75D3">
        <w:rPr>
          <w:rFonts w:ascii="Times New Roman" w:hAnsi="Times New Roman" w:cs="Times New Roman"/>
          <w:sz w:val="24"/>
          <w:szCs w:val="24"/>
        </w:rPr>
        <w:t>s</w:t>
      </w:r>
      <w:r w:rsidR="00B01AD0" w:rsidRPr="00AA75D3">
        <w:rPr>
          <w:rFonts w:ascii="Times New Roman" w:hAnsi="Times New Roman" w:cs="Times New Roman"/>
          <w:sz w:val="24"/>
          <w:szCs w:val="24"/>
        </w:rPr>
        <w:t xml:space="preserve"> between SART commission error rates </w:t>
      </w:r>
      <w:r w:rsidR="00E25F6E" w:rsidRPr="00AA75D3">
        <w:rPr>
          <w:rFonts w:ascii="Times New Roman" w:hAnsi="Times New Roman" w:cs="Times New Roman"/>
          <w:sz w:val="24"/>
          <w:szCs w:val="24"/>
        </w:rPr>
        <w:t>for</w:t>
      </w:r>
      <w:r w:rsidR="00B01AD0" w:rsidRPr="00AA75D3">
        <w:rPr>
          <w:rFonts w:ascii="Times New Roman" w:hAnsi="Times New Roman" w:cs="Times New Roman"/>
          <w:sz w:val="24"/>
          <w:szCs w:val="24"/>
        </w:rPr>
        <w:t xml:space="preserve"> </w:t>
      </w:r>
      <w:r w:rsidR="00B01AD0" w:rsidRPr="00AA75D3">
        <w:rPr>
          <w:rFonts w:ascii="Times New Roman" w:hAnsi="Times New Roman" w:cs="Times New Roman"/>
          <w:sz w:val="24"/>
          <w:szCs w:val="24"/>
        </w:rPr>
        <w:lastRenderedPageBreak/>
        <w:t xml:space="preserve">participants who reflected on the plot of a recently viewed movie </w:t>
      </w:r>
      <w:r w:rsidR="00E25F6E" w:rsidRPr="00AA75D3">
        <w:rPr>
          <w:rFonts w:ascii="Times New Roman" w:hAnsi="Times New Roman" w:cs="Times New Roman"/>
          <w:sz w:val="24"/>
          <w:szCs w:val="24"/>
        </w:rPr>
        <w:t>compared to those who reflected on</w:t>
      </w:r>
      <w:r w:rsidR="00B01AD0" w:rsidRPr="00AA75D3">
        <w:rPr>
          <w:rFonts w:ascii="Times New Roman" w:hAnsi="Times New Roman" w:cs="Times New Roman"/>
          <w:sz w:val="24"/>
          <w:szCs w:val="24"/>
        </w:rPr>
        <w:t xml:space="preserve"> the plot of a recently viewed sad movie (</w:t>
      </w:r>
      <w:r w:rsidR="000F04FF" w:rsidRPr="00AA75D3">
        <w:rPr>
          <w:rFonts w:ascii="Times New Roman" w:hAnsi="Times New Roman" w:cs="Times New Roman"/>
          <w:sz w:val="24"/>
          <w:szCs w:val="24"/>
        </w:rPr>
        <w:t xml:space="preserve">mean difference = 2.47, </w:t>
      </w:r>
      <w:r w:rsidR="000F04FF" w:rsidRPr="00AA75D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F04FF" w:rsidRPr="00AA75D3">
        <w:rPr>
          <w:rFonts w:ascii="Times New Roman" w:hAnsi="Times New Roman" w:cs="Times New Roman"/>
          <w:sz w:val="24"/>
          <w:szCs w:val="24"/>
        </w:rPr>
        <w:t>=0.791).</w:t>
      </w:r>
    </w:p>
    <w:p w14:paraId="777597E4" w14:textId="0BAFEE8B" w:rsidR="00EF518C" w:rsidRPr="00AA75D3" w:rsidRDefault="00562067" w:rsidP="00CE06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75D3">
        <w:rPr>
          <w:noProof/>
        </w:rPr>
        <w:drawing>
          <wp:inline distT="0" distB="0" distL="0" distR="0" wp14:anchorId="775EFFD8" wp14:editId="1289E7E6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510B1F" w14:textId="76C4080B" w:rsidR="00FC0E48" w:rsidRPr="00AA75D3" w:rsidRDefault="000F04FF" w:rsidP="00CE066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5D3">
        <w:rPr>
          <w:rFonts w:ascii="Times New Roman" w:hAnsi="Times New Roman" w:cs="Times New Roman"/>
          <w:sz w:val="24"/>
          <w:szCs w:val="24"/>
        </w:rPr>
        <w:t>Our findings suggest that reflecting on failures does not</w:t>
      </w:r>
      <w:r w:rsidR="00E25F6E" w:rsidRPr="00AA75D3">
        <w:rPr>
          <w:rFonts w:ascii="Times New Roman" w:hAnsi="Times New Roman" w:cs="Times New Roman"/>
          <w:sz w:val="24"/>
          <w:szCs w:val="24"/>
        </w:rPr>
        <w:t xml:space="preserve"> influence</w:t>
      </w:r>
      <w:r w:rsidRPr="00AA75D3">
        <w:rPr>
          <w:rFonts w:ascii="Times New Roman" w:hAnsi="Times New Roman" w:cs="Times New Roman"/>
          <w:sz w:val="24"/>
          <w:szCs w:val="24"/>
        </w:rPr>
        <w:t xml:space="preserve"> sustained attentional performance </w:t>
      </w:r>
      <w:r w:rsidR="00E25F6E" w:rsidRPr="00AA75D3">
        <w:rPr>
          <w:rFonts w:ascii="Times New Roman" w:hAnsi="Times New Roman" w:cs="Times New Roman"/>
          <w:sz w:val="24"/>
          <w:szCs w:val="24"/>
        </w:rPr>
        <w:t>through changes in</w:t>
      </w:r>
      <w:r w:rsidRPr="00AA75D3">
        <w:rPr>
          <w:rFonts w:ascii="Times New Roman" w:hAnsi="Times New Roman" w:cs="Times New Roman"/>
          <w:sz w:val="24"/>
          <w:szCs w:val="24"/>
        </w:rPr>
        <w:t xml:space="preserve"> mood alone</w:t>
      </w:r>
      <w:r w:rsidR="00E25F6E" w:rsidRPr="00AA75D3">
        <w:rPr>
          <w:rFonts w:ascii="Times New Roman" w:hAnsi="Times New Roman" w:cs="Times New Roman"/>
          <w:sz w:val="24"/>
          <w:szCs w:val="24"/>
        </w:rPr>
        <w:t>, since reflecting on a sad movie would also induce sad mood</w:t>
      </w:r>
      <w:r w:rsidRPr="00AA75D3">
        <w:rPr>
          <w:rFonts w:ascii="Times New Roman" w:hAnsi="Times New Roman" w:cs="Times New Roman"/>
          <w:sz w:val="24"/>
          <w:szCs w:val="24"/>
        </w:rPr>
        <w:t>.  Instead, our results suggest that something specific about reflecting on failures leads to improvements in sustained attention.</w:t>
      </w:r>
    </w:p>
    <w:p w14:paraId="7E6F8149" w14:textId="2C53B806" w:rsidR="00DA4DE2" w:rsidRDefault="00DA4DE2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2C78750" w14:textId="5B9EC654" w:rsidR="00CE066E" w:rsidRDefault="00CE066E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52B5C2E" w14:textId="1B7C3E7C" w:rsidR="00CE066E" w:rsidRDefault="00CE066E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875D293" w14:textId="2B1BF55F" w:rsidR="00CE066E" w:rsidRDefault="00CE066E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A0F82E" w14:textId="77777777" w:rsidR="00CE066E" w:rsidRDefault="00CE066E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2F62A37" w14:textId="77777777" w:rsidR="00CE066E" w:rsidRDefault="00CE06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6CB945" w14:textId="7BA062AB" w:rsidR="002D0ADA" w:rsidRDefault="002D0ADA" w:rsidP="00E63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nstrual Cycle Across Group for Femal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90"/>
        <w:gridCol w:w="990"/>
        <w:gridCol w:w="990"/>
        <w:gridCol w:w="990"/>
        <w:gridCol w:w="1883"/>
      </w:tblGrid>
      <w:tr w:rsidR="002D0ADA" w14:paraId="4A8B166C" w14:textId="585B14FD" w:rsidTr="00E01223">
        <w:tc>
          <w:tcPr>
            <w:tcW w:w="3325" w:type="dxa"/>
          </w:tcPr>
          <w:p w14:paraId="03A632D8" w14:textId="77777777" w:rsidR="002D0ADA" w:rsidRDefault="002D0ADA" w:rsidP="00E63CE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F92D90" w14:textId="6FA46F1C" w:rsidR="002D0ADA" w:rsidRPr="00C63973" w:rsidRDefault="002D0ADA" w:rsidP="00E63C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973">
              <w:rPr>
                <w:rFonts w:ascii="Times New Roman" w:hAnsi="Times New Roman" w:cs="Times New Roman"/>
                <w:b/>
                <w:sz w:val="24"/>
                <w:szCs w:val="24"/>
              </w:rPr>
              <w:t>Week 1</w:t>
            </w:r>
          </w:p>
        </w:tc>
        <w:tc>
          <w:tcPr>
            <w:tcW w:w="990" w:type="dxa"/>
          </w:tcPr>
          <w:p w14:paraId="07559D6C" w14:textId="0565E041" w:rsidR="002D0ADA" w:rsidRPr="00C63973" w:rsidRDefault="002D0ADA" w:rsidP="00E63C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973">
              <w:rPr>
                <w:rFonts w:ascii="Times New Roman" w:hAnsi="Times New Roman" w:cs="Times New Roman"/>
                <w:b/>
                <w:sz w:val="24"/>
                <w:szCs w:val="24"/>
              </w:rPr>
              <w:t>Week 2</w:t>
            </w:r>
          </w:p>
        </w:tc>
        <w:tc>
          <w:tcPr>
            <w:tcW w:w="990" w:type="dxa"/>
          </w:tcPr>
          <w:p w14:paraId="7A84DCDF" w14:textId="2AB39A80" w:rsidR="002D0ADA" w:rsidRPr="00C63973" w:rsidRDefault="002D0ADA" w:rsidP="00E63C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973">
              <w:rPr>
                <w:rFonts w:ascii="Times New Roman" w:hAnsi="Times New Roman" w:cs="Times New Roman"/>
                <w:b/>
                <w:sz w:val="24"/>
                <w:szCs w:val="24"/>
              </w:rPr>
              <w:t>Week 3</w:t>
            </w:r>
          </w:p>
        </w:tc>
        <w:tc>
          <w:tcPr>
            <w:tcW w:w="990" w:type="dxa"/>
          </w:tcPr>
          <w:p w14:paraId="561A5065" w14:textId="1C1D89FF" w:rsidR="002D0ADA" w:rsidRPr="00C63973" w:rsidRDefault="002D0ADA" w:rsidP="00E63C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973">
              <w:rPr>
                <w:rFonts w:ascii="Times New Roman" w:hAnsi="Times New Roman" w:cs="Times New Roman"/>
                <w:b/>
                <w:sz w:val="24"/>
                <w:szCs w:val="24"/>
              </w:rPr>
              <w:t>Week 4</w:t>
            </w:r>
          </w:p>
        </w:tc>
        <w:tc>
          <w:tcPr>
            <w:tcW w:w="990" w:type="dxa"/>
          </w:tcPr>
          <w:p w14:paraId="39411589" w14:textId="0E2052F2" w:rsidR="002D0ADA" w:rsidRPr="002D0ADA" w:rsidRDefault="005A26CC" w:rsidP="00E63CE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5A26CC">
              <w:rPr>
                <w:rFonts w:ascii="Times New Roman" w:hAnsi="Times New Roman" w:cs="Times New Roman"/>
                <w:b/>
                <w:sz w:val="24"/>
                <w:szCs w:val="24"/>
              </w:rPr>
              <w:t>ostmenopausal</w:t>
            </w:r>
          </w:p>
        </w:tc>
      </w:tr>
      <w:tr w:rsidR="002D0ADA" w14:paraId="46F0D611" w14:textId="10E40AA1" w:rsidTr="00E01223">
        <w:tc>
          <w:tcPr>
            <w:tcW w:w="3325" w:type="dxa"/>
          </w:tcPr>
          <w:p w14:paraId="54E7FE02" w14:textId="7A3302A3" w:rsidR="002D0ADA" w:rsidRDefault="002D0ADA" w:rsidP="002D0A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E8">
              <w:rPr>
                <w:rFonts w:ascii="Times New Roman" w:hAnsi="Times New Roman" w:cs="Times New Roman"/>
                <w:b/>
                <w:sz w:val="24"/>
                <w:szCs w:val="24"/>
              </w:rPr>
              <w:t>Failure Writing x TSST</w:t>
            </w:r>
          </w:p>
        </w:tc>
        <w:tc>
          <w:tcPr>
            <w:tcW w:w="990" w:type="dxa"/>
          </w:tcPr>
          <w:p w14:paraId="63086539" w14:textId="6C4D757D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54201505" w14:textId="64F1E823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DD34E6F" w14:textId="1E13A51F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E74EE8F" w14:textId="176B4C4C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17787E82" w14:textId="2B64B58A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0ADA" w14:paraId="0BBEE305" w14:textId="049A07AA" w:rsidTr="00E01223">
        <w:tc>
          <w:tcPr>
            <w:tcW w:w="3325" w:type="dxa"/>
          </w:tcPr>
          <w:p w14:paraId="20511628" w14:textId="11F927F2" w:rsidR="002D0ADA" w:rsidRDefault="002D0ADA" w:rsidP="002D0A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E8">
              <w:rPr>
                <w:rFonts w:ascii="Times New Roman" w:hAnsi="Times New Roman" w:cs="Times New Roman"/>
                <w:b/>
                <w:sz w:val="24"/>
                <w:szCs w:val="24"/>
              </w:rPr>
              <w:t>Control Writing x TSST</w:t>
            </w:r>
          </w:p>
        </w:tc>
        <w:tc>
          <w:tcPr>
            <w:tcW w:w="990" w:type="dxa"/>
          </w:tcPr>
          <w:p w14:paraId="61CBB70C" w14:textId="2C13BD6B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5F3A423D" w14:textId="2F6374C9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590C1A2A" w14:textId="72B26A41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4054AEB3" w14:textId="0A5AAB25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2424AE58" w14:textId="5195308B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0ADA" w14:paraId="01D7E405" w14:textId="2E41388B" w:rsidTr="00E01223">
        <w:tc>
          <w:tcPr>
            <w:tcW w:w="3325" w:type="dxa"/>
          </w:tcPr>
          <w:p w14:paraId="3517F010" w14:textId="1E7E24CA" w:rsidR="002D0ADA" w:rsidRDefault="002D0ADA" w:rsidP="002D0A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E8">
              <w:rPr>
                <w:rFonts w:ascii="Times New Roman" w:hAnsi="Times New Roman" w:cs="Times New Roman"/>
                <w:b/>
                <w:sz w:val="24"/>
                <w:szCs w:val="24"/>
              </w:rPr>
              <w:t>Failure Writing x Filler Task</w:t>
            </w:r>
          </w:p>
        </w:tc>
        <w:tc>
          <w:tcPr>
            <w:tcW w:w="990" w:type="dxa"/>
          </w:tcPr>
          <w:p w14:paraId="726166F5" w14:textId="0C15BFF6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1DB7BA58" w14:textId="15841658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C7486D4" w14:textId="41A33134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0D654A16" w14:textId="5364725F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722E66B" w14:textId="6374344A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0ADA" w14:paraId="51B74077" w14:textId="30EE5A02" w:rsidTr="00E01223">
        <w:tc>
          <w:tcPr>
            <w:tcW w:w="3325" w:type="dxa"/>
          </w:tcPr>
          <w:p w14:paraId="525345DE" w14:textId="685623DC" w:rsidR="002D0ADA" w:rsidRDefault="002D0ADA" w:rsidP="002D0A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CE8">
              <w:rPr>
                <w:rFonts w:ascii="Times New Roman" w:hAnsi="Times New Roman" w:cs="Times New Roman"/>
                <w:b/>
                <w:sz w:val="24"/>
                <w:szCs w:val="24"/>
              </w:rPr>
              <w:t>Control Writing x Filler Task</w:t>
            </w:r>
          </w:p>
        </w:tc>
        <w:tc>
          <w:tcPr>
            <w:tcW w:w="990" w:type="dxa"/>
          </w:tcPr>
          <w:p w14:paraId="5FAC3C60" w14:textId="3971FC89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6D9520D7" w14:textId="0759E0D9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0D19BC83" w14:textId="2CA37FD1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F61B05A" w14:textId="4F848EBD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42FFCEFA" w14:textId="7C06D505" w:rsidR="002D0ADA" w:rsidRDefault="00C63973" w:rsidP="00C639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7D78617" w14:textId="085A1FF2" w:rsidR="008D64D1" w:rsidRDefault="008D64D1" w:rsidP="003A11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D680B27" w14:textId="77777777" w:rsidR="008D64D1" w:rsidRPr="00AA75D3" w:rsidRDefault="008D64D1" w:rsidP="003A11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801B08D" w14:textId="77777777" w:rsidR="00CE066E" w:rsidRDefault="00CE06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24A9DC" w14:textId="48BE4FA1" w:rsidR="008630A3" w:rsidRPr="00AA75D3" w:rsidRDefault="008630A3" w:rsidP="00FE172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A75D3">
        <w:rPr>
          <w:rFonts w:ascii="Times New Roman" w:hAnsi="Times New Roman" w:cs="Times New Roman"/>
          <w:b/>
          <w:sz w:val="24"/>
          <w:szCs w:val="24"/>
        </w:rPr>
        <w:lastRenderedPageBreak/>
        <w:t>Survey Battery Results</w:t>
      </w:r>
      <w:r w:rsidR="00310A24" w:rsidRPr="00AA75D3">
        <w:rPr>
          <w:rFonts w:ascii="Times New Roman" w:hAnsi="Times New Roman" w:cs="Times New Roman"/>
          <w:b/>
          <w:sz w:val="24"/>
          <w:szCs w:val="24"/>
        </w:rPr>
        <w:t xml:space="preserve"> from Main Experiment</w:t>
      </w:r>
    </w:p>
    <w:p w14:paraId="4DA6CDA7" w14:textId="55E6A549" w:rsidR="003A112F" w:rsidRDefault="003A112F" w:rsidP="003A112F">
      <w:pPr>
        <w:spacing w:after="0" w:line="276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75D3">
        <w:rPr>
          <w:rFonts w:ascii="Times New Roman" w:hAnsi="Times New Roman" w:cs="Times New Roman"/>
          <w:sz w:val="24"/>
          <w:szCs w:val="24"/>
        </w:rPr>
        <w:t>We examined correlations between our survey measures, and baseline and peak cortisol. Below is a table illustrating these results. SDS = Social Desirability Scale; GCOS = General Causality Orientations Scale; RISC = Connor-Davidson Resilience Scale; AG = Achievement Goal Scale; BDII = Beck Depression Inventor-II; PSS = Perceived Stress Scale. Notably, we found strong relationships between social desirability bias (SDS) and many of our self-report measures.</w:t>
      </w:r>
    </w:p>
    <w:p w14:paraId="60CF65BD" w14:textId="36075BEC" w:rsidR="00323660" w:rsidRPr="00AE29CE" w:rsidRDefault="00323660" w:rsidP="00323660">
      <w:pPr>
        <w:spacing w:after="0" w:line="276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AE29CE">
        <w:rPr>
          <w:rFonts w:ascii="Times New Roman" w:hAnsi="Times New Roman" w:cs="Times New Roman"/>
          <w:i/>
          <w:sz w:val="24"/>
          <w:szCs w:val="24"/>
        </w:rPr>
        <w:t>***significant at p &lt; 0.001</w:t>
      </w:r>
    </w:p>
    <w:p w14:paraId="39391774" w14:textId="73E2D9EE" w:rsidR="00323660" w:rsidRPr="00AE29CE" w:rsidRDefault="00323660" w:rsidP="00323660">
      <w:pPr>
        <w:spacing w:after="0" w:line="276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AE29CE">
        <w:rPr>
          <w:rFonts w:ascii="Times New Roman" w:hAnsi="Times New Roman" w:cs="Times New Roman"/>
          <w:i/>
          <w:sz w:val="24"/>
          <w:szCs w:val="24"/>
        </w:rPr>
        <w:t>**significant at p &lt; 0.01</w:t>
      </w:r>
    </w:p>
    <w:tbl>
      <w:tblPr>
        <w:tblStyle w:val="TableGrid"/>
        <w:tblpPr w:leftFromText="180" w:rightFromText="180" w:vertAnchor="page" w:horzAnchor="page" w:tblpX="61" w:tblpY="5701"/>
        <w:tblW w:w="11970" w:type="dxa"/>
        <w:tblLayout w:type="fixed"/>
        <w:tblLook w:val="04A0" w:firstRow="1" w:lastRow="0" w:firstColumn="1" w:lastColumn="0" w:noHBand="0" w:noVBand="1"/>
      </w:tblPr>
      <w:tblGrid>
        <w:gridCol w:w="1175"/>
        <w:gridCol w:w="810"/>
        <w:gridCol w:w="900"/>
        <w:gridCol w:w="810"/>
        <w:gridCol w:w="810"/>
        <w:gridCol w:w="900"/>
        <w:gridCol w:w="990"/>
        <w:gridCol w:w="900"/>
        <w:gridCol w:w="1080"/>
        <w:gridCol w:w="900"/>
        <w:gridCol w:w="985"/>
        <w:gridCol w:w="900"/>
        <w:gridCol w:w="810"/>
      </w:tblGrid>
      <w:tr w:rsidR="00AE29CE" w:rsidRPr="00AA75D3" w14:paraId="607FFA23" w14:textId="77777777" w:rsidTr="00AE29CE">
        <w:trPr>
          <w:trHeight w:val="710"/>
        </w:trPr>
        <w:tc>
          <w:tcPr>
            <w:tcW w:w="1175" w:type="dxa"/>
          </w:tcPr>
          <w:p w14:paraId="2D313F94" w14:textId="77777777" w:rsidR="00AE29CE" w:rsidRPr="00AA75D3" w:rsidRDefault="00AE29CE" w:rsidP="00AE29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560D82C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Cortisol: baseline</w:t>
            </w:r>
          </w:p>
        </w:tc>
        <w:tc>
          <w:tcPr>
            <w:tcW w:w="900" w:type="dxa"/>
          </w:tcPr>
          <w:p w14:paraId="7F51EDCB" w14:textId="74959343" w:rsidR="00AE29CE" w:rsidRPr="00AA75D3" w:rsidRDefault="00AE29CE" w:rsidP="00FF0807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 xml:space="preserve">Cortisol: </w:t>
            </w:r>
            <w:proofErr w:type="spellStart"/>
            <w:r w:rsidR="00FF0807">
              <w:rPr>
                <w:b/>
                <w:sz w:val="16"/>
                <w:szCs w:val="20"/>
              </w:rPr>
              <w:t>AUCi</w:t>
            </w:r>
            <w:proofErr w:type="spellEnd"/>
          </w:p>
        </w:tc>
        <w:tc>
          <w:tcPr>
            <w:tcW w:w="810" w:type="dxa"/>
          </w:tcPr>
          <w:p w14:paraId="051C6E79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SDS</w:t>
            </w:r>
          </w:p>
        </w:tc>
        <w:tc>
          <w:tcPr>
            <w:tcW w:w="810" w:type="dxa"/>
          </w:tcPr>
          <w:p w14:paraId="2EC6D6D3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Auto</w:t>
            </w:r>
          </w:p>
        </w:tc>
        <w:tc>
          <w:tcPr>
            <w:tcW w:w="900" w:type="dxa"/>
          </w:tcPr>
          <w:p w14:paraId="1D2C1F57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Control</w:t>
            </w:r>
          </w:p>
        </w:tc>
        <w:tc>
          <w:tcPr>
            <w:tcW w:w="990" w:type="dxa"/>
          </w:tcPr>
          <w:p w14:paraId="40BB1968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Impersonal</w:t>
            </w:r>
          </w:p>
        </w:tc>
        <w:tc>
          <w:tcPr>
            <w:tcW w:w="900" w:type="dxa"/>
          </w:tcPr>
          <w:p w14:paraId="64CA8B96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RISC</w:t>
            </w:r>
          </w:p>
        </w:tc>
        <w:tc>
          <w:tcPr>
            <w:tcW w:w="1080" w:type="dxa"/>
          </w:tcPr>
          <w:p w14:paraId="4959ED68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Performance</w:t>
            </w:r>
          </w:p>
        </w:tc>
        <w:tc>
          <w:tcPr>
            <w:tcW w:w="900" w:type="dxa"/>
          </w:tcPr>
          <w:p w14:paraId="19F5888C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Mastery</w:t>
            </w:r>
          </w:p>
        </w:tc>
        <w:tc>
          <w:tcPr>
            <w:tcW w:w="985" w:type="dxa"/>
          </w:tcPr>
          <w:p w14:paraId="7B842D8F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Avoidance</w:t>
            </w:r>
          </w:p>
        </w:tc>
        <w:tc>
          <w:tcPr>
            <w:tcW w:w="900" w:type="dxa"/>
          </w:tcPr>
          <w:p w14:paraId="18D4CAD3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BDII</w:t>
            </w:r>
          </w:p>
        </w:tc>
        <w:tc>
          <w:tcPr>
            <w:tcW w:w="810" w:type="dxa"/>
          </w:tcPr>
          <w:p w14:paraId="3675CE81" w14:textId="77777777" w:rsidR="00AE29CE" w:rsidRPr="00AA75D3" w:rsidRDefault="00AE29CE" w:rsidP="00AE29CE">
            <w:pPr>
              <w:jc w:val="center"/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PSS</w:t>
            </w:r>
          </w:p>
        </w:tc>
      </w:tr>
      <w:tr w:rsidR="00AE29CE" w:rsidRPr="00AA75D3" w14:paraId="65CFF6C4" w14:textId="77777777" w:rsidTr="00AE29CE">
        <w:trPr>
          <w:trHeight w:val="310"/>
        </w:trPr>
        <w:tc>
          <w:tcPr>
            <w:tcW w:w="1175" w:type="dxa"/>
          </w:tcPr>
          <w:p w14:paraId="28ABF14D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Cortisol: baseline</w:t>
            </w:r>
          </w:p>
        </w:tc>
        <w:tc>
          <w:tcPr>
            <w:tcW w:w="810" w:type="dxa"/>
            <w:shd w:val="clear" w:color="auto" w:fill="E7E6E6" w:themeFill="background2"/>
          </w:tcPr>
          <w:p w14:paraId="6754CF9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</w:tcPr>
          <w:p w14:paraId="3BADC687" w14:textId="293F584B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= </w:t>
            </w:r>
            <w:r>
              <w:rPr>
                <w:rFonts w:cstheme="minorHAnsi"/>
                <w:i/>
                <w:sz w:val="14"/>
                <w:szCs w:val="14"/>
              </w:rPr>
              <w:t>-</w:t>
            </w:r>
            <w:proofErr w:type="gramStart"/>
            <w:r w:rsidR="00FF0807">
              <w:rPr>
                <w:rFonts w:cstheme="minorHAnsi"/>
                <w:i/>
                <w:sz w:val="14"/>
                <w:szCs w:val="14"/>
              </w:rPr>
              <w:t>066</w:t>
            </w:r>
            <w:r>
              <w:rPr>
                <w:rFonts w:cstheme="minorHAnsi"/>
                <w:i/>
                <w:sz w:val="14"/>
                <w:szCs w:val="14"/>
              </w:rPr>
              <w:t>.</w:t>
            </w:r>
            <w:r w:rsidRPr="00AA75D3">
              <w:rPr>
                <w:rFonts w:cstheme="minorHAnsi"/>
                <w:i/>
                <w:sz w:val="14"/>
                <w:szCs w:val="14"/>
              </w:rPr>
              <w:t>*</w:t>
            </w:r>
            <w:proofErr w:type="gramEnd"/>
            <w:r w:rsidRPr="00AA75D3">
              <w:rPr>
                <w:rFonts w:cstheme="minorHAnsi"/>
                <w:i/>
                <w:sz w:val="14"/>
                <w:szCs w:val="14"/>
              </w:rPr>
              <w:t>*</w:t>
            </w:r>
            <w:r>
              <w:rPr>
                <w:rFonts w:cstheme="minorHAnsi"/>
                <w:i/>
                <w:sz w:val="14"/>
                <w:szCs w:val="14"/>
              </w:rPr>
              <w:t>*</w:t>
            </w:r>
          </w:p>
          <w:p w14:paraId="14A5F2A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>
              <w:rPr>
                <w:rFonts w:cstheme="minorHAnsi"/>
                <w:i/>
                <w:sz w:val="14"/>
                <w:szCs w:val="14"/>
              </w:rPr>
              <w:t>&lt;</w:t>
            </w:r>
            <w:r w:rsidRPr="00AA75D3">
              <w:rPr>
                <w:rFonts w:cstheme="minorHAnsi"/>
                <w:i/>
                <w:sz w:val="14"/>
                <w:szCs w:val="14"/>
              </w:rPr>
              <w:t xml:space="preserve"> 0.00</w:t>
            </w:r>
            <w:r>
              <w:rPr>
                <w:rFonts w:cstheme="minorHAnsi"/>
                <w:i/>
                <w:sz w:val="14"/>
                <w:szCs w:val="14"/>
              </w:rPr>
              <w:t>1</w:t>
            </w:r>
          </w:p>
        </w:tc>
        <w:tc>
          <w:tcPr>
            <w:tcW w:w="810" w:type="dxa"/>
          </w:tcPr>
          <w:p w14:paraId="3D59A5D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-0.</w:t>
            </w:r>
            <w:r>
              <w:rPr>
                <w:rFonts w:cstheme="minorHAnsi"/>
                <w:sz w:val="14"/>
                <w:szCs w:val="14"/>
              </w:rPr>
              <w:t>12</w:t>
            </w:r>
          </w:p>
          <w:p w14:paraId="333BE80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242</w:t>
            </w:r>
          </w:p>
        </w:tc>
        <w:tc>
          <w:tcPr>
            <w:tcW w:w="810" w:type="dxa"/>
          </w:tcPr>
          <w:p w14:paraId="1C41DE0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-0.</w:t>
            </w:r>
            <w:r>
              <w:rPr>
                <w:rFonts w:cstheme="minorHAnsi"/>
                <w:sz w:val="14"/>
                <w:szCs w:val="14"/>
              </w:rPr>
              <w:t>02</w:t>
            </w:r>
            <w:r w:rsidRPr="00AA75D3">
              <w:rPr>
                <w:rFonts w:cstheme="minorHAnsi"/>
                <w:sz w:val="14"/>
                <w:szCs w:val="14"/>
              </w:rPr>
              <w:t>9</w:t>
            </w:r>
          </w:p>
          <w:p w14:paraId="25EF082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780</w:t>
            </w:r>
          </w:p>
        </w:tc>
        <w:tc>
          <w:tcPr>
            <w:tcW w:w="900" w:type="dxa"/>
          </w:tcPr>
          <w:p w14:paraId="5E17E18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13</w:t>
            </w:r>
          </w:p>
          <w:p w14:paraId="55340EC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209</w:t>
            </w:r>
          </w:p>
        </w:tc>
        <w:tc>
          <w:tcPr>
            <w:tcW w:w="990" w:type="dxa"/>
          </w:tcPr>
          <w:p w14:paraId="492893A2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</w:t>
            </w:r>
            <w:r>
              <w:rPr>
                <w:rFonts w:cstheme="minorHAnsi"/>
                <w:sz w:val="14"/>
                <w:szCs w:val="14"/>
              </w:rPr>
              <w:t>-</w:t>
            </w:r>
            <w:r w:rsidRPr="00AA75D3">
              <w:rPr>
                <w:rFonts w:cstheme="minorHAnsi"/>
                <w:sz w:val="14"/>
                <w:szCs w:val="14"/>
              </w:rPr>
              <w:t>0.0</w:t>
            </w:r>
            <w:r>
              <w:rPr>
                <w:rFonts w:cstheme="minorHAnsi"/>
                <w:sz w:val="14"/>
                <w:szCs w:val="14"/>
              </w:rPr>
              <w:t>1</w:t>
            </w:r>
          </w:p>
          <w:p w14:paraId="34B47A6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903</w:t>
            </w:r>
          </w:p>
        </w:tc>
        <w:tc>
          <w:tcPr>
            <w:tcW w:w="900" w:type="dxa"/>
          </w:tcPr>
          <w:p w14:paraId="0AC999D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-0.</w:t>
            </w:r>
            <w:r>
              <w:rPr>
                <w:rFonts w:cstheme="minorHAnsi"/>
                <w:sz w:val="14"/>
                <w:szCs w:val="14"/>
              </w:rPr>
              <w:t>16</w:t>
            </w:r>
          </w:p>
          <w:p w14:paraId="73208D32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1</w:t>
            </w:r>
            <w:r w:rsidRPr="00AA75D3">
              <w:rPr>
                <w:rFonts w:cstheme="minorHAnsi"/>
                <w:sz w:val="14"/>
                <w:szCs w:val="14"/>
              </w:rPr>
              <w:t>2</w:t>
            </w:r>
            <w:r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1080" w:type="dxa"/>
          </w:tcPr>
          <w:p w14:paraId="42D5B62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>
              <w:rPr>
                <w:rFonts w:cstheme="minorHAnsi"/>
                <w:sz w:val="14"/>
                <w:szCs w:val="14"/>
              </w:rPr>
              <w:t>18</w:t>
            </w:r>
          </w:p>
          <w:p w14:paraId="1BBA64F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>
              <w:rPr>
                <w:rFonts w:cstheme="minorHAnsi"/>
                <w:sz w:val="14"/>
                <w:szCs w:val="14"/>
              </w:rPr>
              <w:t>077</w:t>
            </w:r>
          </w:p>
        </w:tc>
        <w:tc>
          <w:tcPr>
            <w:tcW w:w="900" w:type="dxa"/>
          </w:tcPr>
          <w:p w14:paraId="58C02D4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</w:t>
            </w:r>
            <w:r>
              <w:rPr>
                <w:rFonts w:cstheme="minorHAnsi"/>
                <w:sz w:val="14"/>
                <w:szCs w:val="14"/>
              </w:rPr>
              <w:t>1</w:t>
            </w:r>
          </w:p>
          <w:p w14:paraId="5F96A71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>
              <w:rPr>
                <w:rFonts w:cstheme="minorHAnsi"/>
                <w:sz w:val="14"/>
                <w:szCs w:val="14"/>
              </w:rPr>
              <w:t>933</w:t>
            </w:r>
          </w:p>
        </w:tc>
        <w:tc>
          <w:tcPr>
            <w:tcW w:w="985" w:type="dxa"/>
          </w:tcPr>
          <w:p w14:paraId="3194AEB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0.1</w:t>
            </w:r>
            <w:r>
              <w:rPr>
                <w:rFonts w:cstheme="minorHAnsi"/>
                <w:sz w:val="14"/>
                <w:szCs w:val="14"/>
              </w:rPr>
              <w:t>8</w:t>
            </w:r>
          </w:p>
          <w:p w14:paraId="300067E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 p</w:t>
            </w:r>
            <w:r w:rsidRPr="00AA75D3">
              <w:rPr>
                <w:rFonts w:cstheme="minorHAnsi"/>
                <w:sz w:val="14"/>
                <w:szCs w:val="14"/>
              </w:rPr>
              <w:t xml:space="preserve"> = 0.05</w:t>
            </w:r>
            <w:r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</w:tcPr>
          <w:p w14:paraId="1A9E90D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2</w:t>
            </w:r>
            <w:r>
              <w:rPr>
                <w:rFonts w:cstheme="minorHAnsi"/>
                <w:sz w:val="14"/>
                <w:szCs w:val="14"/>
              </w:rPr>
              <w:t>2*</w:t>
            </w:r>
          </w:p>
          <w:p w14:paraId="50282B8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 p </w:t>
            </w:r>
            <w:r w:rsidRPr="00AA75D3">
              <w:rPr>
                <w:rFonts w:cstheme="minorHAnsi"/>
                <w:sz w:val="14"/>
                <w:szCs w:val="14"/>
              </w:rPr>
              <w:t>=0.0</w:t>
            </w:r>
            <w:r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810" w:type="dxa"/>
          </w:tcPr>
          <w:p w14:paraId="3019B6B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</w:t>
            </w:r>
            <w:r>
              <w:rPr>
                <w:rFonts w:cstheme="minorHAnsi"/>
                <w:sz w:val="14"/>
                <w:szCs w:val="14"/>
              </w:rPr>
              <w:t>4</w:t>
            </w:r>
          </w:p>
          <w:p w14:paraId="6582CBC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>
              <w:rPr>
                <w:rFonts w:cstheme="minorHAnsi"/>
                <w:sz w:val="14"/>
                <w:szCs w:val="14"/>
              </w:rPr>
              <w:t>699</w:t>
            </w:r>
          </w:p>
        </w:tc>
      </w:tr>
      <w:tr w:rsidR="00AE29CE" w:rsidRPr="00AA75D3" w14:paraId="28C79742" w14:textId="77777777" w:rsidTr="00AE29CE">
        <w:trPr>
          <w:trHeight w:val="292"/>
        </w:trPr>
        <w:tc>
          <w:tcPr>
            <w:tcW w:w="1175" w:type="dxa"/>
          </w:tcPr>
          <w:p w14:paraId="44C6645F" w14:textId="1F91CAFA" w:rsidR="00AE29CE" w:rsidRPr="00AA75D3" w:rsidRDefault="00AE29CE" w:rsidP="00FF0807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 xml:space="preserve">Cortisol: </w:t>
            </w:r>
            <w:proofErr w:type="spellStart"/>
            <w:r w:rsidR="00FF0807">
              <w:rPr>
                <w:b/>
                <w:sz w:val="16"/>
                <w:szCs w:val="20"/>
              </w:rPr>
              <w:t>AUCi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</w:tcPr>
          <w:p w14:paraId="0A05585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0A1BEF6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</w:tcPr>
          <w:p w14:paraId="6CBC39C7" w14:textId="372495BD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 w:rsidR="00FF0807">
              <w:rPr>
                <w:rFonts w:cstheme="minorHAnsi"/>
                <w:sz w:val="14"/>
                <w:szCs w:val="14"/>
              </w:rPr>
              <w:t>10</w:t>
            </w:r>
          </w:p>
          <w:p w14:paraId="0C016EB3" w14:textId="0C76EEC6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 w:rsidR="009F5098">
              <w:rPr>
                <w:rFonts w:cstheme="minorHAnsi"/>
                <w:sz w:val="14"/>
                <w:szCs w:val="14"/>
              </w:rPr>
              <w:t>3</w:t>
            </w:r>
            <w:r w:rsidR="00FF0807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810" w:type="dxa"/>
          </w:tcPr>
          <w:p w14:paraId="2E006F9E" w14:textId="49B2D2A2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</w:t>
            </w:r>
            <w:r w:rsidR="009F5098">
              <w:rPr>
                <w:rFonts w:cstheme="minorHAnsi"/>
                <w:sz w:val="14"/>
                <w:szCs w:val="14"/>
              </w:rPr>
              <w:t>2</w:t>
            </w:r>
          </w:p>
          <w:p w14:paraId="61C6C8C7" w14:textId="6C476D3C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 w:rsidR="009F5098">
              <w:rPr>
                <w:rFonts w:cstheme="minorHAnsi"/>
                <w:sz w:val="14"/>
                <w:szCs w:val="14"/>
              </w:rPr>
              <w:t>823</w:t>
            </w:r>
          </w:p>
        </w:tc>
        <w:tc>
          <w:tcPr>
            <w:tcW w:w="900" w:type="dxa"/>
          </w:tcPr>
          <w:p w14:paraId="221165F8" w14:textId="0B369594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 xml:space="preserve">= </w:t>
            </w:r>
            <w:r>
              <w:rPr>
                <w:rFonts w:cstheme="minorHAnsi"/>
                <w:sz w:val="14"/>
                <w:szCs w:val="14"/>
              </w:rPr>
              <w:t>-</w:t>
            </w:r>
            <w:r w:rsidRPr="00AA75D3">
              <w:rPr>
                <w:rFonts w:cstheme="minorHAnsi"/>
                <w:sz w:val="14"/>
                <w:szCs w:val="14"/>
              </w:rPr>
              <w:t>0.</w:t>
            </w:r>
            <w:r w:rsidR="009F5098">
              <w:rPr>
                <w:rFonts w:cstheme="minorHAnsi"/>
                <w:sz w:val="14"/>
                <w:szCs w:val="14"/>
              </w:rPr>
              <w:t>11</w:t>
            </w:r>
          </w:p>
          <w:p w14:paraId="10818F3F" w14:textId="48150F21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 w:rsidR="009F5098">
              <w:rPr>
                <w:rFonts w:cstheme="minorHAnsi"/>
                <w:sz w:val="14"/>
                <w:szCs w:val="14"/>
              </w:rPr>
              <w:t>296</w:t>
            </w:r>
          </w:p>
        </w:tc>
        <w:tc>
          <w:tcPr>
            <w:tcW w:w="990" w:type="dxa"/>
          </w:tcPr>
          <w:p w14:paraId="5561278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</w:t>
            </w:r>
            <w:r>
              <w:rPr>
                <w:rFonts w:cstheme="minorHAnsi"/>
                <w:sz w:val="14"/>
                <w:szCs w:val="14"/>
              </w:rPr>
              <w:t>2</w:t>
            </w:r>
          </w:p>
          <w:p w14:paraId="0B370087" w14:textId="6AF23FF3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 xml:space="preserve"> = 0.</w:t>
            </w:r>
            <w:r>
              <w:rPr>
                <w:rFonts w:cstheme="minorHAnsi"/>
                <w:sz w:val="14"/>
                <w:szCs w:val="14"/>
              </w:rPr>
              <w:t>8</w:t>
            </w:r>
            <w:r w:rsidR="009F5098">
              <w:rPr>
                <w:rFonts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</w:tcPr>
          <w:p w14:paraId="581BE647" w14:textId="6A8C3ABF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</w:t>
            </w:r>
            <w:r>
              <w:rPr>
                <w:rFonts w:cstheme="minorHAnsi"/>
                <w:sz w:val="14"/>
                <w:szCs w:val="14"/>
              </w:rPr>
              <w:t>0.</w:t>
            </w:r>
            <w:r w:rsidR="009F5098">
              <w:rPr>
                <w:rFonts w:cstheme="minorHAnsi"/>
                <w:sz w:val="14"/>
                <w:szCs w:val="14"/>
              </w:rPr>
              <w:t>20</w:t>
            </w:r>
          </w:p>
          <w:p w14:paraId="415E0437" w14:textId="20B699C4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 w:rsidR="009F5098">
              <w:rPr>
                <w:rFonts w:cstheme="minorHAnsi"/>
                <w:sz w:val="14"/>
                <w:szCs w:val="14"/>
              </w:rPr>
              <w:t>054</w:t>
            </w:r>
          </w:p>
        </w:tc>
        <w:tc>
          <w:tcPr>
            <w:tcW w:w="1080" w:type="dxa"/>
          </w:tcPr>
          <w:p w14:paraId="4ED48453" w14:textId="1835A8A8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</w:t>
            </w:r>
            <w:r>
              <w:rPr>
                <w:rFonts w:cstheme="minorHAnsi"/>
                <w:sz w:val="14"/>
                <w:szCs w:val="14"/>
              </w:rPr>
              <w:t>-</w:t>
            </w:r>
            <w:r w:rsidRPr="00AA75D3">
              <w:rPr>
                <w:rFonts w:cstheme="minorHAnsi"/>
                <w:sz w:val="14"/>
                <w:szCs w:val="14"/>
              </w:rPr>
              <w:t>0.</w:t>
            </w:r>
            <w:r>
              <w:rPr>
                <w:rFonts w:cstheme="minorHAnsi"/>
                <w:sz w:val="14"/>
                <w:szCs w:val="14"/>
              </w:rPr>
              <w:t>1</w:t>
            </w:r>
            <w:r w:rsidR="009F5098">
              <w:rPr>
                <w:rFonts w:cstheme="minorHAnsi"/>
                <w:sz w:val="14"/>
                <w:szCs w:val="14"/>
              </w:rPr>
              <w:t>6</w:t>
            </w:r>
          </w:p>
          <w:p w14:paraId="49E555E5" w14:textId="0F260B13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 w:rsidR="009F5098">
              <w:rPr>
                <w:rFonts w:cstheme="minorHAnsi"/>
                <w:sz w:val="14"/>
                <w:szCs w:val="14"/>
              </w:rPr>
              <w:t>108</w:t>
            </w:r>
          </w:p>
        </w:tc>
        <w:tc>
          <w:tcPr>
            <w:tcW w:w="900" w:type="dxa"/>
          </w:tcPr>
          <w:p w14:paraId="7E1D01B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>
              <w:rPr>
                <w:rFonts w:cstheme="minorHAnsi"/>
                <w:sz w:val="14"/>
                <w:szCs w:val="14"/>
              </w:rPr>
              <w:t>=</w:t>
            </w:r>
            <w:r w:rsidRPr="00AA75D3">
              <w:rPr>
                <w:rFonts w:cstheme="minorHAnsi"/>
                <w:sz w:val="14"/>
                <w:szCs w:val="14"/>
              </w:rPr>
              <w:t xml:space="preserve"> 0.0</w:t>
            </w:r>
            <w:r>
              <w:rPr>
                <w:rFonts w:cstheme="minorHAnsi"/>
                <w:sz w:val="14"/>
                <w:szCs w:val="14"/>
              </w:rPr>
              <w:t>5</w:t>
            </w:r>
          </w:p>
          <w:p w14:paraId="39D6B26D" w14:textId="418384A3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>
              <w:rPr>
                <w:rFonts w:cstheme="minorHAnsi"/>
                <w:sz w:val="14"/>
                <w:szCs w:val="14"/>
              </w:rPr>
              <w:t>6</w:t>
            </w:r>
            <w:r w:rsidR="009F5098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985" w:type="dxa"/>
          </w:tcPr>
          <w:p w14:paraId="7C87D23D" w14:textId="6D84258C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>
              <w:rPr>
                <w:rFonts w:cstheme="minorHAnsi"/>
                <w:sz w:val="14"/>
                <w:szCs w:val="14"/>
              </w:rPr>
              <w:t>= -</w:t>
            </w:r>
            <w:r w:rsidRPr="00AA75D3">
              <w:rPr>
                <w:rFonts w:cstheme="minorHAnsi"/>
                <w:sz w:val="14"/>
                <w:szCs w:val="14"/>
              </w:rPr>
              <w:t>0.</w:t>
            </w:r>
            <w:r w:rsidR="009F5098">
              <w:rPr>
                <w:rFonts w:cstheme="minorHAnsi"/>
                <w:sz w:val="14"/>
                <w:szCs w:val="14"/>
              </w:rPr>
              <w:t>20*</w:t>
            </w:r>
          </w:p>
          <w:p w14:paraId="01997BC7" w14:textId="01A15EE1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 w:rsidR="009F5098">
              <w:rPr>
                <w:rFonts w:cstheme="minorHAnsi"/>
                <w:sz w:val="14"/>
                <w:szCs w:val="14"/>
              </w:rPr>
              <w:t>047</w:t>
            </w:r>
            <w:r w:rsidRPr="00AA75D3">
              <w:rPr>
                <w:rFonts w:cstheme="minorHAns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</w:tcPr>
          <w:p w14:paraId="782E4074" w14:textId="26C18A53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</w:t>
            </w:r>
            <w:r w:rsidR="009F5098">
              <w:rPr>
                <w:rFonts w:cstheme="minorHAnsi"/>
                <w:i/>
                <w:sz w:val="14"/>
                <w:szCs w:val="14"/>
              </w:rPr>
              <w:t>4</w:t>
            </w:r>
            <w:r w:rsidRPr="00AA75D3">
              <w:rPr>
                <w:rFonts w:cstheme="minorHAnsi"/>
                <w:i/>
                <w:sz w:val="14"/>
                <w:szCs w:val="14"/>
              </w:rPr>
              <w:t>*</w:t>
            </w:r>
          </w:p>
          <w:p w14:paraId="216BA711" w14:textId="69E4488D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0.0</w:t>
            </w:r>
            <w:r w:rsidR="009F5098">
              <w:rPr>
                <w:rFonts w:cstheme="minorHAnsi"/>
                <w:i/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39F4FF08" w14:textId="68097334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</w:t>
            </w:r>
            <w:r w:rsidR="009F5098">
              <w:rPr>
                <w:rFonts w:cstheme="minorHAnsi"/>
                <w:sz w:val="14"/>
                <w:szCs w:val="14"/>
              </w:rPr>
              <w:t>10</w:t>
            </w:r>
          </w:p>
          <w:p w14:paraId="06E8B72B" w14:textId="4D9585CE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</w:t>
            </w:r>
            <w:r w:rsidR="009F5098">
              <w:rPr>
                <w:rFonts w:cstheme="minorHAnsi"/>
                <w:sz w:val="14"/>
                <w:szCs w:val="14"/>
              </w:rPr>
              <w:t>379</w:t>
            </w:r>
          </w:p>
        </w:tc>
      </w:tr>
      <w:tr w:rsidR="00AE29CE" w:rsidRPr="00AA75D3" w14:paraId="390C0DAA" w14:textId="77777777" w:rsidTr="00AE29CE">
        <w:trPr>
          <w:trHeight w:val="310"/>
        </w:trPr>
        <w:tc>
          <w:tcPr>
            <w:tcW w:w="1175" w:type="dxa"/>
          </w:tcPr>
          <w:p w14:paraId="0C028005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SDS</w:t>
            </w:r>
          </w:p>
        </w:tc>
        <w:tc>
          <w:tcPr>
            <w:tcW w:w="810" w:type="dxa"/>
            <w:shd w:val="clear" w:color="auto" w:fill="E7E6E6" w:themeFill="background2"/>
          </w:tcPr>
          <w:p w14:paraId="56F5E66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3294EC2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1634CC92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</w:tcPr>
          <w:p w14:paraId="0298B13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3</w:t>
            </w:r>
          </w:p>
          <w:p w14:paraId="36D26876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810</w:t>
            </w:r>
            <w:r w:rsidRPr="00AA75D3">
              <w:rPr>
                <w:rFonts w:cstheme="minorHAnsi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</w:tcPr>
          <w:p w14:paraId="40FE5188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8**</w:t>
            </w:r>
          </w:p>
          <w:p w14:paraId="778AB701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5</w:t>
            </w:r>
          </w:p>
        </w:tc>
        <w:tc>
          <w:tcPr>
            <w:tcW w:w="990" w:type="dxa"/>
          </w:tcPr>
          <w:p w14:paraId="1F9B9115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39***</w:t>
            </w:r>
          </w:p>
          <w:p w14:paraId="2E19A5E0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900" w:type="dxa"/>
          </w:tcPr>
          <w:p w14:paraId="28FD54A6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43***</w:t>
            </w:r>
          </w:p>
          <w:p w14:paraId="19A528B8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1080" w:type="dxa"/>
          </w:tcPr>
          <w:p w14:paraId="7017C819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12</w:t>
            </w:r>
          </w:p>
          <w:p w14:paraId="5B645C32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248</w:t>
            </w:r>
          </w:p>
        </w:tc>
        <w:tc>
          <w:tcPr>
            <w:tcW w:w="900" w:type="dxa"/>
          </w:tcPr>
          <w:p w14:paraId="3431C068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7**</w:t>
            </w:r>
          </w:p>
          <w:p w14:paraId="73AF323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7</w:t>
            </w:r>
          </w:p>
        </w:tc>
        <w:tc>
          <w:tcPr>
            <w:tcW w:w="985" w:type="dxa"/>
          </w:tcPr>
          <w:p w14:paraId="232753E9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7**</w:t>
            </w:r>
          </w:p>
          <w:p w14:paraId="36CACDF6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6</w:t>
            </w:r>
          </w:p>
        </w:tc>
        <w:tc>
          <w:tcPr>
            <w:tcW w:w="900" w:type="dxa"/>
          </w:tcPr>
          <w:p w14:paraId="1D4C38A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5*</w:t>
            </w:r>
          </w:p>
          <w:p w14:paraId="10270451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12</w:t>
            </w:r>
          </w:p>
        </w:tc>
        <w:tc>
          <w:tcPr>
            <w:tcW w:w="810" w:type="dxa"/>
          </w:tcPr>
          <w:p w14:paraId="43DD4522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6*</w:t>
            </w:r>
          </w:p>
          <w:p w14:paraId="1AB1FB8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19</w:t>
            </w:r>
          </w:p>
        </w:tc>
      </w:tr>
      <w:tr w:rsidR="00AE29CE" w:rsidRPr="00AA75D3" w14:paraId="1F70CA24" w14:textId="77777777" w:rsidTr="00AE29CE">
        <w:trPr>
          <w:trHeight w:val="353"/>
        </w:trPr>
        <w:tc>
          <w:tcPr>
            <w:tcW w:w="1175" w:type="dxa"/>
          </w:tcPr>
          <w:p w14:paraId="1E750A80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Auto</w:t>
            </w:r>
          </w:p>
        </w:tc>
        <w:tc>
          <w:tcPr>
            <w:tcW w:w="810" w:type="dxa"/>
            <w:shd w:val="clear" w:color="auto" w:fill="E7E6E6" w:themeFill="background2"/>
          </w:tcPr>
          <w:p w14:paraId="0B209EE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7D7BD11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12103CE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13FD984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</w:tcPr>
          <w:p w14:paraId="02C7A946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8**</w:t>
            </w:r>
          </w:p>
          <w:p w14:paraId="40B58ED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6</w:t>
            </w:r>
          </w:p>
        </w:tc>
        <w:tc>
          <w:tcPr>
            <w:tcW w:w="990" w:type="dxa"/>
          </w:tcPr>
          <w:p w14:paraId="1036831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0</w:t>
            </w:r>
          </w:p>
          <w:p w14:paraId="1650BD5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322</w:t>
            </w:r>
          </w:p>
        </w:tc>
        <w:tc>
          <w:tcPr>
            <w:tcW w:w="900" w:type="dxa"/>
          </w:tcPr>
          <w:p w14:paraId="327B6E5F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0*</w:t>
            </w:r>
          </w:p>
          <w:p w14:paraId="4445F0D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44</w:t>
            </w:r>
          </w:p>
        </w:tc>
        <w:tc>
          <w:tcPr>
            <w:tcW w:w="1080" w:type="dxa"/>
          </w:tcPr>
          <w:p w14:paraId="4A35B9D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3</w:t>
            </w:r>
          </w:p>
          <w:p w14:paraId="0A26E3A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767</w:t>
            </w:r>
          </w:p>
        </w:tc>
        <w:tc>
          <w:tcPr>
            <w:tcW w:w="900" w:type="dxa"/>
          </w:tcPr>
          <w:p w14:paraId="10F8CEF2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37***</w:t>
            </w:r>
          </w:p>
          <w:p w14:paraId="3427D9C1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  <w:p w14:paraId="77D991A8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85" w:type="dxa"/>
          </w:tcPr>
          <w:p w14:paraId="70B5E45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11</w:t>
            </w:r>
          </w:p>
          <w:p w14:paraId="0D06102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268</w:t>
            </w:r>
          </w:p>
        </w:tc>
        <w:tc>
          <w:tcPr>
            <w:tcW w:w="900" w:type="dxa"/>
          </w:tcPr>
          <w:p w14:paraId="3CA6C90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3</w:t>
            </w:r>
          </w:p>
          <w:p w14:paraId="657B5DC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795</w:t>
            </w:r>
          </w:p>
        </w:tc>
        <w:tc>
          <w:tcPr>
            <w:tcW w:w="810" w:type="dxa"/>
          </w:tcPr>
          <w:p w14:paraId="48CA3AC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5</w:t>
            </w:r>
          </w:p>
          <w:p w14:paraId="113E55D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179</w:t>
            </w:r>
          </w:p>
        </w:tc>
      </w:tr>
      <w:tr w:rsidR="00AE29CE" w:rsidRPr="00AA75D3" w14:paraId="6870694D" w14:textId="77777777" w:rsidTr="00AE29CE">
        <w:trPr>
          <w:trHeight w:val="292"/>
        </w:trPr>
        <w:tc>
          <w:tcPr>
            <w:tcW w:w="1175" w:type="dxa"/>
          </w:tcPr>
          <w:p w14:paraId="45078C29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Control</w:t>
            </w:r>
          </w:p>
        </w:tc>
        <w:tc>
          <w:tcPr>
            <w:tcW w:w="810" w:type="dxa"/>
            <w:shd w:val="clear" w:color="auto" w:fill="E7E6E6" w:themeFill="background2"/>
          </w:tcPr>
          <w:p w14:paraId="4D98ECD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7EC3D0A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3929300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7C24326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13AEFD5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</w:tcPr>
          <w:p w14:paraId="3B3A2E74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48***</w:t>
            </w:r>
          </w:p>
          <w:p w14:paraId="4214D9E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900" w:type="dxa"/>
          </w:tcPr>
          <w:p w14:paraId="34F9455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1</w:t>
            </w:r>
          </w:p>
          <w:p w14:paraId="59E7130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</w:t>
            </w:r>
            <w:r w:rsidRPr="00AA75D3">
              <w:rPr>
                <w:rFonts w:cstheme="minorHAnsi"/>
                <w:sz w:val="14"/>
                <w:szCs w:val="14"/>
              </w:rPr>
              <w:t xml:space="preserve"> = 0.288</w:t>
            </w:r>
          </w:p>
        </w:tc>
        <w:tc>
          <w:tcPr>
            <w:tcW w:w="1080" w:type="dxa"/>
          </w:tcPr>
          <w:p w14:paraId="10D27C6B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385***</w:t>
            </w:r>
          </w:p>
          <w:p w14:paraId="75FBCC2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900" w:type="dxa"/>
          </w:tcPr>
          <w:p w14:paraId="57D4696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092</w:t>
            </w:r>
          </w:p>
          <w:p w14:paraId="0ADCA84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367</w:t>
            </w:r>
          </w:p>
        </w:tc>
        <w:tc>
          <w:tcPr>
            <w:tcW w:w="985" w:type="dxa"/>
          </w:tcPr>
          <w:p w14:paraId="4E2F878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41***</w:t>
            </w:r>
          </w:p>
          <w:p w14:paraId="10700012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&lt; 0.001</w:t>
            </w:r>
          </w:p>
        </w:tc>
        <w:tc>
          <w:tcPr>
            <w:tcW w:w="900" w:type="dxa"/>
          </w:tcPr>
          <w:p w14:paraId="33BF6FD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5</w:t>
            </w:r>
          </w:p>
          <w:p w14:paraId="5232082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619</w:t>
            </w:r>
          </w:p>
        </w:tc>
        <w:tc>
          <w:tcPr>
            <w:tcW w:w="810" w:type="dxa"/>
          </w:tcPr>
          <w:p w14:paraId="6470C9B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7</w:t>
            </w:r>
          </w:p>
          <w:p w14:paraId="55F6643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517</w:t>
            </w:r>
          </w:p>
        </w:tc>
      </w:tr>
      <w:tr w:rsidR="00AE29CE" w:rsidRPr="00AA75D3" w14:paraId="45226646" w14:textId="77777777" w:rsidTr="00AE29CE">
        <w:trPr>
          <w:trHeight w:val="310"/>
        </w:trPr>
        <w:tc>
          <w:tcPr>
            <w:tcW w:w="1175" w:type="dxa"/>
          </w:tcPr>
          <w:p w14:paraId="3B849374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RISC</w:t>
            </w:r>
          </w:p>
        </w:tc>
        <w:tc>
          <w:tcPr>
            <w:tcW w:w="810" w:type="dxa"/>
            <w:shd w:val="clear" w:color="auto" w:fill="E7E6E6" w:themeFill="background2"/>
          </w:tcPr>
          <w:p w14:paraId="681992D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382444A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626AE47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39CB26E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1A07A4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447FFA7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</w:tcPr>
          <w:p w14:paraId="7CB9818C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23*</w:t>
            </w:r>
          </w:p>
          <w:p w14:paraId="73ABC687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25</w:t>
            </w:r>
          </w:p>
        </w:tc>
        <w:tc>
          <w:tcPr>
            <w:tcW w:w="1080" w:type="dxa"/>
          </w:tcPr>
          <w:p w14:paraId="1FEC0DD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06</w:t>
            </w:r>
          </w:p>
          <w:p w14:paraId="3DDB16F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580</w:t>
            </w:r>
          </w:p>
        </w:tc>
        <w:tc>
          <w:tcPr>
            <w:tcW w:w="900" w:type="dxa"/>
          </w:tcPr>
          <w:p w14:paraId="190CEE3B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40***</w:t>
            </w:r>
          </w:p>
          <w:p w14:paraId="201C018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.001</w:t>
            </w:r>
          </w:p>
        </w:tc>
        <w:tc>
          <w:tcPr>
            <w:tcW w:w="985" w:type="dxa"/>
          </w:tcPr>
          <w:p w14:paraId="6D72BB4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12</w:t>
            </w:r>
          </w:p>
          <w:p w14:paraId="658797F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250</w:t>
            </w:r>
          </w:p>
        </w:tc>
        <w:tc>
          <w:tcPr>
            <w:tcW w:w="900" w:type="dxa"/>
          </w:tcPr>
          <w:p w14:paraId="1DDCC9DA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-0.37***</w:t>
            </w:r>
          </w:p>
          <w:p w14:paraId="3A3866BE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810" w:type="dxa"/>
          </w:tcPr>
          <w:p w14:paraId="20CA69D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</w:t>
            </w:r>
            <w:r w:rsidRPr="00AA75D3">
              <w:rPr>
                <w:rFonts w:cstheme="minorHAnsi"/>
                <w:sz w:val="14"/>
                <w:szCs w:val="14"/>
              </w:rPr>
              <w:t xml:space="preserve"> = 0.04</w:t>
            </w:r>
          </w:p>
          <w:p w14:paraId="104BC07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711</w:t>
            </w:r>
          </w:p>
        </w:tc>
      </w:tr>
      <w:tr w:rsidR="00AE29CE" w:rsidRPr="00AA75D3" w14:paraId="53F6BA84" w14:textId="77777777" w:rsidTr="00AE29CE">
        <w:trPr>
          <w:trHeight w:val="310"/>
        </w:trPr>
        <w:tc>
          <w:tcPr>
            <w:tcW w:w="1175" w:type="dxa"/>
          </w:tcPr>
          <w:p w14:paraId="53BA603F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GCOS: Impersonal</w:t>
            </w:r>
          </w:p>
        </w:tc>
        <w:tc>
          <w:tcPr>
            <w:tcW w:w="810" w:type="dxa"/>
            <w:shd w:val="clear" w:color="auto" w:fill="E7E6E6" w:themeFill="background2"/>
          </w:tcPr>
          <w:p w14:paraId="300B426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3AFF4A6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6ED5205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0147615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2A6CDF2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2DB9B1A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7E090B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80" w:type="dxa"/>
          </w:tcPr>
          <w:p w14:paraId="0D1CC48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9</w:t>
            </w:r>
          </w:p>
          <w:p w14:paraId="23ABB9B2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058</w:t>
            </w:r>
          </w:p>
        </w:tc>
        <w:tc>
          <w:tcPr>
            <w:tcW w:w="900" w:type="dxa"/>
          </w:tcPr>
          <w:p w14:paraId="0DFFAEEB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09</w:t>
            </w:r>
          </w:p>
          <w:p w14:paraId="24E62B4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387</w:t>
            </w:r>
          </w:p>
        </w:tc>
        <w:tc>
          <w:tcPr>
            <w:tcW w:w="985" w:type="dxa"/>
          </w:tcPr>
          <w:p w14:paraId="2D168487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.52***</w:t>
            </w:r>
          </w:p>
          <w:p w14:paraId="53E70B0E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&lt; 0.001</w:t>
            </w:r>
          </w:p>
        </w:tc>
        <w:tc>
          <w:tcPr>
            <w:tcW w:w="900" w:type="dxa"/>
          </w:tcPr>
          <w:p w14:paraId="619FF405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9**</w:t>
            </w:r>
          </w:p>
          <w:p w14:paraId="50615F26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4</w:t>
            </w:r>
          </w:p>
        </w:tc>
        <w:tc>
          <w:tcPr>
            <w:tcW w:w="810" w:type="dxa"/>
          </w:tcPr>
          <w:p w14:paraId="428C0DE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4</w:t>
            </w:r>
          </w:p>
          <w:p w14:paraId="11FDE2E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228</w:t>
            </w:r>
          </w:p>
        </w:tc>
      </w:tr>
      <w:tr w:rsidR="00AE29CE" w:rsidRPr="00AA75D3" w14:paraId="076B86C5" w14:textId="77777777" w:rsidTr="00AE29CE">
        <w:trPr>
          <w:trHeight w:val="292"/>
        </w:trPr>
        <w:tc>
          <w:tcPr>
            <w:tcW w:w="1175" w:type="dxa"/>
          </w:tcPr>
          <w:p w14:paraId="3B5E4ACC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Performance</w:t>
            </w:r>
          </w:p>
        </w:tc>
        <w:tc>
          <w:tcPr>
            <w:tcW w:w="810" w:type="dxa"/>
            <w:shd w:val="clear" w:color="auto" w:fill="E7E6E6" w:themeFill="background2"/>
          </w:tcPr>
          <w:p w14:paraId="2B683CB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58EE12B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405004D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58D58AB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1337383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4874767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36F2717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0DF7330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</w:tcPr>
          <w:p w14:paraId="5F6D5CB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2</w:t>
            </w:r>
          </w:p>
          <w:p w14:paraId="018BF6F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238</w:t>
            </w:r>
          </w:p>
        </w:tc>
        <w:tc>
          <w:tcPr>
            <w:tcW w:w="985" w:type="dxa"/>
          </w:tcPr>
          <w:p w14:paraId="718EF517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5*</w:t>
            </w:r>
          </w:p>
          <w:p w14:paraId="145D6181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12</w:t>
            </w:r>
          </w:p>
        </w:tc>
        <w:tc>
          <w:tcPr>
            <w:tcW w:w="900" w:type="dxa"/>
          </w:tcPr>
          <w:p w14:paraId="5D72515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14</w:t>
            </w:r>
          </w:p>
          <w:p w14:paraId="05A6D79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157</w:t>
            </w:r>
          </w:p>
        </w:tc>
        <w:tc>
          <w:tcPr>
            <w:tcW w:w="810" w:type="dxa"/>
          </w:tcPr>
          <w:p w14:paraId="6CA967B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1</w:t>
            </w:r>
          </w:p>
          <w:p w14:paraId="39FBAEB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350</w:t>
            </w:r>
          </w:p>
        </w:tc>
      </w:tr>
      <w:tr w:rsidR="00AE29CE" w:rsidRPr="00AA75D3" w14:paraId="24177D8D" w14:textId="77777777" w:rsidTr="00AE29CE">
        <w:trPr>
          <w:trHeight w:val="310"/>
        </w:trPr>
        <w:tc>
          <w:tcPr>
            <w:tcW w:w="1175" w:type="dxa"/>
          </w:tcPr>
          <w:p w14:paraId="431DDB94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Mastery</w:t>
            </w:r>
          </w:p>
        </w:tc>
        <w:tc>
          <w:tcPr>
            <w:tcW w:w="810" w:type="dxa"/>
            <w:shd w:val="clear" w:color="auto" w:fill="E7E6E6" w:themeFill="background2"/>
          </w:tcPr>
          <w:p w14:paraId="6B7D9674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C01CA3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7BB867CA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6C72A43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0512F1A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42CD708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5E61E0B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6BF70D9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7FD0773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85" w:type="dxa"/>
          </w:tcPr>
          <w:p w14:paraId="7B7BAA9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06</w:t>
            </w:r>
          </w:p>
          <w:p w14:paraId="524C42B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 r </w:t>
            </w:r>
            <w:r w:rsidRPr="00AA75D3">
              <w:rPr>
                <w:rFonts w:cstheme="minorHAnsi"/>
                <w:sz w:val="14"/>
                <w:szCs w:val="14"/>
              </w:rPr>
              <w:t>= 0.559</w:t>
            </w:r>
          </w:p>
        </w:tc>
        <w:tc>
          <w:tcPr>
            <w:tcW w:w="900" w:type="dxa"/>
          </w:tcPr>
          <w:p w14:paraId="52A7401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-0.03</w:t>
            </w:r>
          </w:p>
          <w:p w14:paraId="755195C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799</w:t>
            </w:r>
          </w:p>
        </w:tc>
        <w:tc>
          <w:tcPr>
            <w:tcW w:w="810" w:type="dxa"/>
          </w:tcPr>
          <w:p w14:paraId="55EAF53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12</w:t>
            </w:r>
          </w:p>
          <w:p w14:paraId="31CD17D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269</w:t>
            </w:r>
          </w:p>
        </w:tc>
      </w:tr>
      <w:tr w:rsidR="00AE29CE" w:rsidRPr="00AA75D3" w14:paraId="42635860" w14:textId="77777777" w:rsidTr="00AE29CE">
        <w:trPr>
          <w:trHeight w:val="292"/>
        </w:trPr>
        <w:tc>
          <w:tcPr>
            <w:tcW w:w="1175" w:type="dxa"/>
          </w:tcPr>
          <w:p w14:paraId="34384EC8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AG: Avoidance</w:t>
            </w:r>
          </w:p>
        </w:tc>
        <w:tc>
          <w:tcPr>
            <w:tcW w:w="810" w:type="dxa"/>
            <w:shd w:val="clear" w:color="auto" w:fill="E7E6E6" w:themeFill="background2"/>
          </w:tcPr>
          <w:p w14:paraId="6F33303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19CD747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79FAB66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223462D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EC08847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4B38F22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62AE53ED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54D686C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4FE99A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E7E6E6" w:themeFill="background2"/>
          </w:tcPr>
          <w:p w14:paraId="7658749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</w:tcPr>
          <w:p w14:paraId="3A7D295C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30**</w:t>
            </w:r>
          </w:p>
          <w:p w14:paraId="6EA86EEF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03</w:t>
            </w:r>
          </w:p>
        </w:tc>
        <w:tc>
          <w:tcPr>
            <w:tcW w:w="810" w:type="dxa"/>
          </w:tcPr>
          <w:p w14:paraId="4EB4AFB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r </w:t>
            </w:r>
            <w:r w:rsidRPr="00AA75D3">
              <w:rPr>
                <w:rFonts w:cstheme="minorHAnsi"/>
                <w:sz w:val="14"/>
                <w:szCs w:val="14"/>
              </w:rPr>
              <w:t>= 0.21</w:t>
            </w:r>
          </w:p>
          <w:p w14:paraId="04C63170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 xml:space="preserve">p </w:t>
            </w:r>
            <w:r w:rsidRPr="00AA75D3">
              <w:rPr>
                <w:rFonts w:cstheme="minorHAnsi"/>
                <w:sz w:val="14"/>
                <w:szCs w:val="14"/>
              </w:rPr>
              <w:t>= 0.063</w:t>
            </w:r>
          </w:p>
        </w:tc>
      </w:tr>
      <w:tr w:rsidR="00AE29CE" w:rsidRPr="00AA75D3" w14:paraId="63B9FD07" w14:textId="77777777" w:rsidTr="00AE29CE">
        <w:trPr>
          <w:trHeight w:val="292"/>
        </w:trPr>
        <w:tc>
          <w:tcPr>
            <w:tcW w:w="1175" w:type="dxa"/>
          </w:tcPr>
          <w:p w14:paraId="784227AC" w14:textId="77777777" w:rsidR="00AE29CE" w:rsidRPr="00AA75D3" w:rsidRDefault="00AE29CE" w:rsidP="00AE29CE">
            <w:pPr>
              <w:rPr>
                <w:b/>
                <w:sz w:val="16"/>
                <w:szCs w:val="20"/>
              </w:rPr>
            </w:pPr>
            <w:r w:rsidRPr="00AA75D3">
              <w:rPr>
                <w:b/>
                <w:sz w:val="16"/>
                <w:szCs w:val="20"/>
              </w:rPr>
              <w:t>BDII</w:t>
            </w:r>
          </w:p>
        </w:tc>
        <w:tc>
          <w:tcPr>
            <w:tcW w:w="810" w:type="dxa"/>
            <w:shd w:val="clear" w:color="auto" w:fill="E7E6E6" w:themeFill="background2"/>
          </w:tcPr>
          <w:p w14:paraId="1CF8F8A8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1668129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319DB7E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0AA496E6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673DACB3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E7E6E6" w:themeFill="background2"/>
          </w:tcPr>
          <w:p w14:paraId="4417433E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4B7B70CC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E7E6E6" w:themeFill="background2"/>
          </w:tcPr>
          <w:p w14:paraId="59A322B1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6276BF4F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85" w:type="dxa"/>
            <w:shd w:val="clear" w:color="auto" w:fill="E7E6E6" w:themeFill="background2"/>
          </w:tcPr>
          <w:p w14:paraId="00961FD5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00" w:type="dxa"/>
            <w:shd w:val="clear" w:color="auto" w:fill="E7E6E6" w:themeFill="background2"/>
          </w:tcPr>
          <w:p w14:paraId="1A4FD199" w14:textId="77777777" w:rsidR="00AE29CE" w:rsidRPr="00AA75D3" w:rsidRDefault="00AE29CE" w:rsidP="00AE29C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10" w:type="dxa"/>
          </w:tcPr>
          <w:p w14:paraId="03289C4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r = 0.26*</w:t>
            </w:r>
          </w:p>
          <w:p w14:paraId="4800DA0D" w14:textId="77777777" w:rsidR="00AE29CE" w:rsidRPr="00AA75D3" w:rsidRDefault="00AE29CE" w:rsidP="00AE29CE">
            <w:pPr>
              <w:jc w:val="center"/>
              <w:rPr>
                <w:rFonts w:cstheme="minorHAnsi"/>
                <w:i/>
                <w:sz w:val="14"/>
                <w:szCs w:val="14"/>
              </w:rPr>
            </w:pPr>
            <w:r w:rsidRPr="00AA75D3">
              <w:rPr>
                <w:rFonts w:cstheme="minorHAnsi"/>
                <w:i/>
                <w:sz w:val="14"/>
                <w:szCs w:val="14"/>
              </w:rPr>
              <w:t>p = 0.017</w:t>
            </w:r>
          </w:p>
        </w:tc>
      </w:tr>
    </w:tbl>
    <w:p w14:paraId="3E729ABB" w14:textId="1A90890D" w:rsidR="003A112F" w:rsidRPr="00AE29CE" w:rsidRDefault="00323660" w:rsidP="00AE29CE">
      <w:pPr>
        <w:spacing w:after="0" w:line="276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AE29CE">
        <w:rPr>
          <w:rFonts w:ascii="Times New Roman" w:hAnsi="Times New Roman" w:cs="Times New Roman"/>
          <w:i/>
          <w:sz w:val="24"/>
          <w:szCs w:val="24"/>
        </w:rPr>
        <w:t>*significant at p &lt; 0.05</w:t>
      </w:r>
    </w:p>
    <w:sectPr w:rsidR="003A112F" w:rsidRPr="00AE2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-Correc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9pvpfw8exa2pe0tt150s9xfes2edevpeaf&quot;&gt;My EndNote Library&lt;record-ids&gt;&lt;item&gt;381&lt;/item&gt;&lt;item&gt;382&lt;/item&gt;&lt;/record-ids&gt;&lt;/item&gt;&lt;/Libraries&gt;"/>
  </w:docVars>
  <w:rsids>
    <w:rsidRoot w:val="00313400"/>
    <w:rsid w:val="00000387"/>
    <w:rsid w:val="00005930"/>
    <w:rsid w:val="00006B42"/>
    <w:rsid w:val="00010CFD"/>
    <w:rsid w:val="00043B8C"/>
    <w:rsid w:val="00043FD3"/>
    <w:rsid w:val="00051890"/>
    <w:rsid w:val="00071C8E"/>
    <w:rsid w:val="00084B02"/>
    <w:rsid w:val="000936D0"/>
    <w:rsid w:val="000B26BE"/>
    <w:rsid w:val="000D5D90"/>
    <w:rsid w:val="000F04FF"/>
    <w:rsid w:val="00100D06"/>
    <w:rsid w:val="00104E09"/>
    <w:rsid w:val="00123615"/>
    <w:rsid w:val="001460E3"/>
    <w:rsid w:val="00157B5C"/>
    <w:rsid w:val="001868B5"/>
    <w:rsid w:val="001951B8"/>
    <w:rsid w:val="001A3814"/>
    <w:rsid w:val="001B0EC4"/>
    <w:rsid w:val="001E5C46"/>
    <w:rsid w:val="001E62BC"/>
    <w:rsid w:val="001E66A5"/>
    <w:rsid w:val="001F1CAE"/>
    <w:rsid w:val="001F7911"/>
    <w:rsid w:val="00234CC0"/>
    <w:rsid w:val="002762E5"/>
    <w:rsid w:val="00291AD2"/>
    <w:rsid w:val="002A21CA"/>
    <w:rsid w:val="002D0ADA"/>
    <w:rsid w:val="00310A24"/>
    <w:rsid w:val="00313400"/>
    <w:rsid w:val="00322725"/>
    <w:rsid w:val="00323660"/>
    <w:rsid w:val="00360B97"/>
    <w:rsid w:val="003A104F"/>
    <w:rsid w:val="003A112F"/>
    <w:rsid w:val="003A2BA9"/>
    <w:rsid w:val="003C14A2"/>
    <w:rsid w:val="003C3B3F"/>
    <w:rsid w:val="00406751"/>
    <w:rsid w:val="00446FEB"/>
    <w:rsid w:val="004513DF"/>
    <w:rsid w:val="00454F08"/>
    <w:rsid w:val="00466489"/>
    <w:rsid w:val="004742F7"/>
    <w:rsid w:val="00484012"/>
    <w:rsid w:val="004A3C58"/>
    <w:rsid w:val="004C27E5"/>
    <w:rsid w:val="004C5B08"/>
    <w:rsid w:val="004D270E"/>
    <w:rsid w:val="004F3C68"/>
    <w:rsid w:val="0051400A"/>
    <w:rsid w:val="005214E3"/>
    <w:rsid w:val="00554ADE"/>
    <w:rsid w:val="00562067"/>
    <w:rsid w:val="00576F46"/>
    <w:rsid w:val="005A26CC"/>
    <w:rsid w:val="005A5DD8"/>
    <w:rsid w:val="005E3B1C"/>
    <w:rsid w:val="005E6489"/>
    <w:rsid w:val="006007FD"/>
    <w:rsid w:val="00601D71"/>
    <w:rsid w:val="00606E61"/>
    <w:rsid w:val="00635A21"/>
    <w:rsid w:val="00635FA3"/>
    <w:rsid w:val="0064132A"/>
    <w:rsid w:val="006456FA"/>
    <w:rsid w:val="00661FDD"/>
    <w:rsid w:val="00664712"/>
    <w:rsid w:val="006843B8"/>
    <w:rsid w:val="0069718C"/>
    <w:rsid w:val="006A5F3D"/>
    <w:rsid w:val="006C167A"/>
    <w:rsid w:val="006D665B"/>
    <w:rsid w:val="006F027C"/>
    <w:rsid w:val="006F74FD"/>
    <w:rsid w:val="00711C9F"/>
    <w:rsid w:val="00717657"/>
    <w:rsid w:val="00751B5E"/>
    <w:rsid w:val="00776A22"/>
    <w:rsid w:val="007C51BE"/>
    <w:rsid w:val="007C5AC0"/>
    <w:rsid w:val="007E151F"/>
    <w:rsid w:val="007E3B03"/>
    <w:rsid w:val="00804C2E"/>
    <w:rsid w:val="00837E89"/>
    <w:rsid w:val="008630A3"/>
    <w:rsid w:val="0086570D"/>
    <w:rsid w:val="008B5637"/>
    <w:rsid w:val="008D49E6"/>
    <w:rsid w:val="008D64D1"/>
    <w:rsid w:val="008F2F1D"/>
    <w:rsid w:val="009162EB"/>
    <w:rsid w:val="00920CA0"/>
    <w:rsid w:val="00947F81"/>
    <w:rsid w:val="00951012"/>
    <w:rsid w:val="00971BA7"/>
    <w:rsid w:val="00975F64"/>
    <w:rsid w:val="009776B5"/>
    <w:rsid w:val="009B0B89"/>
    <w:rsid w:val="009D1079"/>
    <w:rsid w:val="009D34AA"/>
    <w:rsid w:val="009D3768"/>
    <w:rsid w:val="009F426A"/>
    <w:rsid w:val="009F4746"/>
    <w:rsid w:val="009F5098"/>
    <w:rsid w:val="00A01931"/>
    <w:rsid w:val="00A1097D"/>
    <w:rsid w:val="00A17025"/>
    <w:rsid w:val="00A31F01"/>
    <w:rsid w:val="00A35AC1"/>
    <w:rsid w:val="00A73A4D"/>
    <w:rsid w:val="00AA322D"/>
    <w:rsid w:val="00AA75D3"/>
    <w:rsid w:val="00AA7687"/>
    <w:rsid w:val="00AB67F2"/>
    <w:rsid w:val="00AE29CE"/>
    <w:rsid w:val="00AE7432"/>
    <w:rsid w:val="00AF3DE6"/>
    <w:rsid w:val="00B01AD0"/>
    <w:rsid w:val="00B0734A"/>
    <w:rsid w:val="00B212FB"/>
    <w:rsid w:val="00B638D7"/>
    <w:rsid w:val="00BC135D"/>
    <w:rsid w:val="00BD1622"/>
    <w:rsid w:val="00BD3888"/>
    <w:rsid w:val="00BE6A9E"/>
    <w:rsid w:val="00C61C8D"/>
    <w:rsid w:val="00C63973"/>
    <w:rsid w:val="00C7726D"/>
    <w:rsid w:val="00C7759D"/>
    <w:rsid w:val="00C82AA7"/>
    <w:rsid w:val="00C91B53"/>
    <w:rsid w:val="00C9626C"/>
    <w:rsid w:val="00CB6746"/>
    <w:rsid w:val="00CE066E"/>
    <w:rsid w:val="00CF6F7B"/>
    <w:rsid w:val="00D04545"/>
    <w:rsid w:val="00D206D1"/>
    <w:rsid w:val="00D233B1"/>
    <w:rsid w:val="00D238D5"/>
    <w:rsid w:val="00D344C7"/>
    <w:rsid w:val="00D37A47"/>
    <w:rsid w:val="00D37F89"/>
    <w:rsid w:val="00D47BB4"/>
    <w:rsid w:val="00D75622"/>
    <w:rsid w:val="00D80655"/>
    <w:rsid w:val="00DA4DE2"/>
    <w:rsid w:val="00DB5112"/>
    <w:rsid w:val="00DD23B4"/>
    <w:rsid w:val="00DE2E6D"/>
    <w:rsid w:val="00DE54AF"/>
    <w:rsid w:val="00DF384B"/>
    <w:rsid w:val="00E01223"/>
    <w:rsid w:val="00E059E3"/>
    <w:rsid w:val="00E12193"/>
    <w:rsid w:val="00E12FED"/>
    <w:rsid w:val="00E16ACC"/>
    <w:rsid w:val="00E25F6E"/>
    <w:rsid w:val="00E275A0"/>
    <w:rsid w:val="00E42441"/>
    <w:rsid w:val="00E445A3"/>
    <w:rsid w:val="00E51CDF"/>
    <w:rsid w:val="00E63CE8"/>
    <w:rsid w:val="00E83C5E"/>
    <w:rsid w:val="00E9008D"/>
    <w:rsid w:val="00E95BA2"/>
    <w:rsid w:val="00EA4D8B"/>
    <w:rsid w:val="00EA74CE"/>
    <w:rsid w:val="00EC101A"/>
    <w:rsid w:val="00ED119F"/>
    <w:rsid w:val="00EF518C"/>
    <w:rsid w:val="00EF5524"/>
    <w:rsid w:val="00F01E10"/>
    <w:rsid w:val="00F11ECB"/>
    <w:rsid w:val="00F504D7"/>
    <w:rsid w:val="00F52172"/>
    <w:rsid w:val="00F57F28"/>
    <w:rsid w:val="00F60F1E"/>
    <w:rsid w:val="00F62669"/>
    <w:rsid w:val="00F6300E"/>
    <w:rsid w:val="00F640F0"/>
    <w:rsid w:val="00F668C5"/>
    <w:rsid w:val="00F729C4"/>
    <w:rsid w:val="00F77ADE"/>
    <w:rsid w:val="00F864AF"/>
    <w:rsid w:val="00FB6489"/>
    <w:rsid w:val="00FC0E48"/>
    <w:rsid w:val="00FC24EC"/>
    <w:rsid w:val="00FE1723"/>
    <w:rsid w:val="00FE22E8"/>
    <w:rsid w:val="00FF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2918B"/>
  <w15:docId w15:val="{E7CC2256-BD20-41FD-A547-51B51F9A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3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0A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0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F6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F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54F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F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4F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4F0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A0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ynne\Documents\My%20Experiments\Perseverance\SART_woanxie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Reflecting on</a:t>
            </a:r>
            <a:r>
              <a:rPr lang="en-US" sz="1200" baseline="0"/>
              <a:t> Failures Leads to Fewer Errors on the SART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5:$E$57</c:f>
              <c:strCache>
                <c:ptCount val="3"/>
                <c:pt idx="0">
                  <c:v>Failure</c:v>
                </c:pt>
                <c:pt idx="1">
                  <c:v>Control</c:v>
                </c:pt>
                <c:pt idx="2">
                  <c:v>Control-Sa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55:$G$57</c:f>
                <c:numCache>
                  <c:formatCode>General</c:formatCode>
                  <c:ptCount val="3"/>
                  <c:pt idx="0">
                    <c:v>0.71879528842826101</c:v>
                  </c:pt>
                  <c:pt idx="1">
                    <c:v>5.1134617774537956</c:v>
                  </c:pt>
                  <c:pt idx="2">
                    <c:v>10.11255856993915</c:v>
                  </c:pt>
                </c:numCache>
              </c:numRef>
            </c:plus>
            <c:minus>
              <c:numRef>
                <c:f>Sheet1!$G$55:$G$57</c:f>
                <c:numCache>
                  <c:formatCode>General</c:formatCode>
                  <c:ptCount val="3"/>
                  <c:pt idx="0">
                    <c:v>0.71879528842826101</c:v>
                  </c:pt>
                  <c:pt idx="1">
                    <c:v>5.1134617774537956</c:v>
                  </c:pt>
                  <c:pt idx="2">
                    <c:v>10.112558569939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55:$E$57</c:f>
              <c:strCache>
                <c:ptCount val="3"/>
                <c:pt idx="0">
                  <c:v>Failure</c:v>
                </c:pt>
                <c:pt idx="1">
                  <c:v>Control</c:v>
                </c:pt>
                <c:pt idx="2">
                  <c:v>Control-Sad</c:v>
                </c:pt>
              </c:strCache>
            </c:strRef>
          </c:cat>
          <c:val>
            <c:numRef>
              <c:f>Sheet1!$F$55:$F$57</c:f>
              <c:numCache>
                <c:formatCode>General</c:formatCode>
                <c:ptCount val="3"/>
                <c:pt idx="0">
                  <c:v>5.375</c:v>
                </c:pt>
                <c:pt idx="1">
                  <c:v>25.411764705882351</c:v>
                </c:pt>
                <c:pt idx="2">
                  <c:v>27.882352941176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D1-485C-A1A6-2ABD80966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3718200"/>
        <c:axId val="363719768"/>
      </c:barChart>
      <c:catAx>
        <c:axId val="363718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riting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719768"/>
        <c:crosses val="autoZero"/>
        <c:auto val="1"/>
        <c:lblAlgn val="ctr"/>
        <c:lblOffset val="100"/>
        <c:noMultiLvlLbl val="0"/>
      </c:catAx>
      <c:valAx>
        <c:axId val="363719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Error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3718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B80B2-040E-4B6B-804E-02D621B26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</dc:creator>
  <cp:keywords/>
  <dc:description/>
  <cp:lastModifiedBy>Brynne Dimenichi</cp:lastModifiedBy>
  <cp:revision>3</cp:revision>
  <dcterms:created xsi:type="dcterms:W3CDTF">2018-03-06T20:34:00Z</dcterms:created>
  <dcterms:modified xsi:type="dcterms:W3CDTF">2018-03-06T20:35:00Z</dcterms:modified>
</cp:coreProperties>
</file>